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13A79" w14:textId="7D550A27" w:rsidR="00701608" w:rsidRDefault="008D2882">
      <w:pPr>
        <w:rPr>
          <w:b/>
          <w:lang w:val="en-US"/>
        </w:rPr>
      </w:pPr>
      <w:r w:rsidRPr="008D2882">
        <w:rPr>
          <w:b/>
          <w:lang w:val="en-US"/>
        </w:rPr>
        <w:t>Awareness and Knowledge</w:t>
      </w:r>
    </w:p>
    <w:p w14:paraId="42738011" w14:textId="0C998FE6" w:rsidR="008D2882" w:rsidRDefault="008D2882">
      <w:pPr>
        <w:rPr>
          <w:lang w:val="en-US"/>
        </w:rPr>
      </w:pPr>
    </w:p>
    <w:p w14:paraId="102D7682" w14:textId="2131754B" w:rsidR="008D2882" w:rsidRDefault="008D2882">
      <w:pPr>
        <w:rPr>
          <w:lang w:val="en-US"/>
        </w:rPr>
      </w:pPr>
      <w:r>
        <w:rPr>
          <w:lang w:val="en-US"/>
        </w:rPr>
        <w:t xml:space="preserve">Based on your knowledge about cardiovascular disease, </w:t>
      </w:r>
      <w:r w:rsidR="00F97626">
        <w:rPr>
          <w:lang w:val="en-US"/>
        </w:rPr>
        <w:t xml:space="preserve">which of the followings are risk factors of cardiovascular diseases or stroke?  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689"/>
        <w:gridCol w:w="1382"/>
        <w:gridCol w:w="1382"/>
        <w:gridCol w:w="1382"/>
        <w:gridCol w:w="1382"/>
      </w:tblGrid>
      <w:tr w:rsidR="00F97626" w14:paraId="11D32444" w14:textId="77777777" w:rsidTr="00F97626">
        <w:tc>
          <w:tcPr>
            <w:tcW w:w="2689" w:type="dxa"/>
          </w:tcPr>
          <w:p w14:paraId="35E3D51B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00733DE3" w14:textId="0D52ED57" w:rsidR="008D2882" w:rsidRDefault="008D2882">
            <w:pPr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382" w:type="dxa"/>
          </w:tcPr>
          <w:p w14:paraId="6019CF1B" w14:textId="2219D488" w:rsidR="008D2882" w:rsidRDefault="008D2882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382" w:type="dxa"/>
          </w:tcPr>
          <w:p w14:paraId="592B2E01" w14:textId="3E1AEA1E" w:rsidR="008D2882" w:rsidRDefault="008D2882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382" w:type="dxa"/>
          </w:tcPr>
          <w:p w14:paraId="6890B095" w14:textId="6C0E9057" w:rsidR="008D2882" w:rsidRDefault="008D2882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Don’t Know</w:t>
            </w:r>
          </w:p>
        </w:tc>
      </w:tr>
      <w:tr w:rsidR="00F97626" w14:paraId="09BDD2A5" w14:textId="77777777" w:rsidTr="00F97626">
        <w:tc>
          <w:tcPr>
            <w:tcW w:w="2689" w:type="dxa"/>
          </w:tcPr>
          <w:p w14:paraId="6C22F9E6" w14:textId="12E491DB" w:rsidR="008D2882" w:rsidRDefault="008D2882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Female</w:t>
            </w:r>
            <w:r w:rsidR="00F97626">
              <w:rPr>
                <w:lang w:val="en-US"/>
              </w:rPr>
              <w:t xml:space="preserve"> g</w:t>
            </w:r>
            <w:r>
              <w:rPr>
                <w:lang w:val="en-US"/>
              </w:rPr>
              <w:t>ender</w:t>
            </w:r>
          </w:p>
        </w:tc>
        <w:tc>
          <w:tcPr>
            <w:tcW w:w="1382" w:type="dxa"/>
          </w:tcPr>
          <w:p w14:paraId="14D9EB69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0728E28E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46881908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6E3531A1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</w:tr>
      <w:tr w:rsidR="00F97626" w14:paraId="68440679" w14:textId="77777777" w:rsidTr="00F97626">
        <w:tc>
          <w:tcPr>
            <w:tcW w:w="2689" w:type="dxa"/>
          </w:tcPr>
          <w:p w14:paraId="5246BFCF" w14:textId="1D7A3741" w:rsidR="008D2882" w:rsidRPr="008D2882" w:rsidRDefault="008D2882" w:rsidP="008D2882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Older than 40-year-old</w:t>
            </w:r>
          </w:p>
        </w:tc>
        <w:tc>
          <w:tcPr>
            <w:tcW w:w="1382" w:type="dxa"/>
          </w:tcPr>
          <w:p w14:paraId="7F39470E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5367E2A4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536E7F79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511D3340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</w:tr>
      <w:tr w:rsidR="00F97626" w14:paraId="1B8C1B9D" w14:textId="77777777" w:rsidTr="00F97626">
        <w:tc>
          <w:tcPr>
            <w:tcW w:w="2689" w:type="dxa"/>
          </w:tcPr>
          <w:p w14:paraId="14B94333" w14:textId="302BBB33" w:rsidR="008D2882" w:rsidRDefault="008D2882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Older than 65-year-old</w:t>
            </w:r>
          </w:p>
        </w:tc>
        <w:tc>
          <w:tcPr>
            <w:tcW w:w="1382" w:type="dxa"/>
          </w:tcPr>
          <w:p w14:paraId="2253BCF1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018432FC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47A4A152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11CDB457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</w:tr>
      <w:tr w:rsidR="00F97626" w14:paraId="0A618806" w14:textId="77777777" w:rsidTr="00F97626">
        <w:tc>
          <w:tcPr>
            <w:tcW w:w="2689" w:type="dxa"/>
          </w:tcPr>
          <w:p w14:paraId="690C1DBD" w14:textId="5E73B31D" w:rsidR="008D2882" w:rsidRDefault="00F97626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High blood p</w:t>
            </w:r>
            <w:r w:rsidR="008D2882">
              <w:rPr>
                <w:lang w:val="en-US"/>
              </w:rPr>
              <w:t xml:space="preserve">ressure </w:t>
            </w:r>
          </w:p>
        </w:tc>
        <w:tc>
          <w:tcPr>
            <w:tcW w:w="1382" w:type="dxa"/>
          </w:tcPr>
          <w:p w14:paraId="10DDD559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294E6A36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404D59E8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727EED46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</w:tr>
      <w:tr w:rsidR="00F97626" w14:paraId="1319FFF3" w14:textId="77777777" w:rsidTr="00F97626">
        <w:tc>
          <w:tcPr>
            <w:tcW w:w="2689" w:type="dxa"/>
          </w:tcPr>
          <w:p w14:paraId="5AAC0FBE" w14:textId="3CD4DD66" w:rsidR="008D2882" w:rsidRDefault="00F97626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High blood s</w:t>
            </w:r>
            <w:r w:rsidR="008D2882">
              <w:rPr>
                <w:lang w:val="en-US"/>
              </w:rPr>
              <w:t>ugar</w:t>
            </w:r>
          </w:p>
        </w:tc>
        <w:tc>
          <w:tcPr>
            <w:tcW w:w="1382" w:type="dxa"/>
          </w:tcPr>
          <w:p w14:paraId="15E4C365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0428A53B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26576A01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028A6A3B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</w:tr>
      <w:tr w:rsidR="00F97626" w14:paraId="5AC5068F" w14:textId="77777777" w:rsidTr="00F97626">
        <w:tc>
          <w:tcPr>
            <w:tcW w:w="2689" w:type="dxa"/>
          </w:tcPr>
          <w:p w14:paraId="677CCEB1" w14:textId="152A3402" w:rsidR="008D2882" w:rsidRDefault="00F97626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High blood l</w:t>
            </w:r>
            <w:r w:rsidR="008D2882">
              <w:rPr>
                <w:lang w:val="en-US"/>
              </w:rPr>
              <w:t>ipid</w:t>
            </w:r>
          </w:p>
        </w:tc>
        <w:tc>
          <w:tcPr>
            <w:tcW w:w="1382" w:type="dxa"/>
          </w:tcPr>
          <w:p w14:paraId="3A123CBC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68B0C95E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612A0984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24BBFC26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</w:tr>
      <w:tr w:rsidR="00F97626" w14:paraId="52864424" w14:textId="77777777" w:rsidTr="00F97626">
        <w:tc>
          <w:tcPr>
            <w:tcW w:w="2689" w:type="dxa"/>
          </w:tcPr>
          <w:p w14:paraId="53998419" w14:textId="0696C8DB" w:rsidR="008D2882" w:rsidRDefault="008D2882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1382" w:type="dxa"/>
          </w:tcPr>
          <w:p w14:paraId="436D9F5B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5F872B97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5FA02F46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1F426E18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</w:tr>
      <w:tr w:rsidR="008D2882" w14:paraId="56652D65" w14:textId="77777777" w:rsidTr="00F97626">
        <w:tc>
          <w:tcPr>
            <w:tcW w:w="2689" w:type="dxa"/>
          </w:tcPr>
          <w:p w14:paraId="3929E0C7" w14:textId="6C28282F" w:rsidR="008D2882" w:rsidRDefault="00F97626">
            <w:pPr>
              <w:rPr>
                <w:lang w:val="en-US"/>
              </w:rPr>
            </w:pPr>
            <w:r>
              <w:rPr>
                <w:lang w:val="en-US"/>
              </w:rPr>
              <w:t>Lack of e</w:t>
            </w:r>
            <w:r w:rsidR="008D2882">
              <w:rPr>
                <w:lang w:val="en-US"/>
              </w:rPr>
              <w:t>xercise</w:t>
            </w:r>
          </w:p>
        </w:tc>
        <w:tc>
          <w:tcPr>
            <w:tcW w:w="1382" w:type="dxa"/>
          </w:tcPr>
          <w:p w14:paraId="16A10564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3A5891AA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72D8F368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07FED605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</w:tr>
      <w:tr w:rsidR="008D2882" w14:paraId="4619EDCB" w14:textId="77777777" w:rsidTr="00F97626">
        <w:tc>
          <w:tcPr>
            <w:tcW w:w="2689" w:type="dxa"/>
          </w:tcPr>
          <w:p w14:paraId="4B4A6668" w14:textId="3CB7D987" w:rsidR="008D2882" w:rsidRDefault="008D2882">
            <w:pPr>
              <w:rPr>
                <w:lang w:val="en-US"/>
              </w:rPr>
            </w:pPr>
            <w:r>
              <w:rPr>
                <w:lang w:val="en-US"/>
              </w:rPr>
              <w:t>More than 3 exercises per week</w:t>
            </w:r>
          </w:p>
        </w:tc>
        <w:tc>
          <w:tcPr>
            <w:tcW w:w="1382" w:type="dxa"/>
          </w:tcPr>
          <w:p w14:paraId="00477143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4FD0C3C6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16F351C2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0F9444A3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</w:tr>
      <w:tr w:rsidR="008D2882" w14:paraId="55D605E8" w14:textId="77777777" w:rsidTr="00F97626">
        <w:tc>
          <w:tcPr>
            <w:tcW w:w="2689" w:type="dxa"/>
          </w:tcPr>
          <w:p w14:paraId="3D69AB01" w14:textId="1948A80F" w:rsidR="008D2882" w:rsidRDefault="008D2882">
            <w:pPr>
              <w:rPr>
                <w:lang w:val="en-US"/>
              </w:rPr>
            </w:pPr>
            <w:r>
              <w:rPr>
                <w:lang w:val="en-US"/>
              </w:rPr>
              <w:t>Less than 6-hour sleep per day</w:t>
            </w:r>
          </w:p>
        </w:tc>
        <w:tc>
          <w:tcPr>
            <w:tcW w:w="1382" w:type="dxa"/>
          </w:tcPr>
          <w:p w14:paraId="19D2287F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2E684F87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72BFBB24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407B50C2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</w:tr>
      <w:tr w:rsidR="008D2882" w14:paraId="39ED9A2F" w14:textId="77777777" w:rsidTr="00F97626">
        <w:tc>
          <w:tcPr>
            <w:tcW w:w="2689" w:type="dxa"/>
          </w:tcPr>
          <w:p w14:paraId="5F44E28C" w14:textId="1E854457" w:rsidR="008D2882" w:rsidRDefault="008D2882">
            <w:pPr>
              <w:rPr>
                <w:lang w:val="en-US"/>
              </w:rPr>
            </w:pPr>
            <w:r>
              <w:rPr>
                <w:lang w:val="en-US"/>
              </w:rPr>
              <w:t>Daily vitamin supplements</w:t>
            </w:r>
          </w:p>
        </w:tc>
        <w:tc>
          <w:tcPr>
            <w:tcW w:w="1382" w:type="dxa"/>
          </w:tcPr>
          <w:p w14:paraId="70B3F417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42A81163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44AFE6B2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2B320B70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</w:tr>
      <w:tr w:rsidR="008D2882" w14:paraId="393EFF40" w14:textId="77777777" w:rsidTr="00F97626">
        <w:tc>
          <w:tcPr>
            <w:tcW w:w="2689" w:type="dxa"/>
          </w:tcPr>
          <w:p w14:paraId="55493523" w14:textId="3A1073F8" w:rsidR="008D2882" w:rsidRDefault="00F97626">
            <w:pPr>
              <w:rPr>
                <w:lang w:val="en-US"/>
              </w:rPr>
            </w:pPr>
            <w:r>
              <w:rPr>
                <w:lang w:val="en-US"/>
              </w:rPr>
              <w:t>Family history</w:t>
            </w:r>
          </w:p>
        </w:tc>
        <w:tc>
          <w:tcPr>
            <w:tcW w:w="1382" w:type="dxa"/>
          </w:tcPr>
          <w:p w14:paraId="748851FC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2CBE1B52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142AEC7D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4DBF26C4" w14:textId="77777777" w:rsidR="008D2882" w:rsidRDefault="008D2882">
            <w:pPr>
              <w:rPr>
                <w:rFonts w:hint="eastAsia"/>
                <w:lang w:val="en-US"/>
              </w:rPr>
            </w:pPr>
          </w:p>
        </w:tc>
      </w:tr>
      <w:tr w:rsidR="00F97626" w14:paraId="05CD9652" w14:textId="77777777" w:rsidTr="00F97626">
        <w:tc>
          <w:tcPr>
            <w:tcW w:w="2689" w:type="dxa"/>
          </w:tcPr>
          <w:p w14:paraId="4DC85CF8" w14:textId="73785F07" w:rsidR="00F97626" w:rsidRDefault="00F97626">
            <w:pPr>
              <w:rPr>
                <w:lang w:val="en-US"/>
              </w:rPr>
            </w:pPr>
            <w:r>
              <w:rPr>
                <w:lang w:val="en-US"/>
              </w:rPr>
              <w:t>Fish intake</w:t>
            </w:r>
          </w:p>
        </w:tc>
        <w:tc>
          <w:tcPr>
            <w:tcW w:w="1382" w:type="dxa"/>
          </w:tcPr>
          <w:p w14:paraId="1AA36A44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0A307C49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011CBE3C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46BAC2BD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</w:tr>
      <w:tr w:rsidR="00F97626" w14:paraId="369070F6" w14:textId="77777777" w:rsidTr="00F97626">
        <w:tc>
          <w:tcPr>
            <w:tcW w:w="2689" w:type="dxa"/>
          </w:tcPr>
          <w:p w14:paraId="050EE327" w14:textId="792A32BF" w:rsidR="00F97626" w:rsidRDefault="00F97626">
            <w:pPr>
              <w:rPr>
                <w:lang w:val="en-US"/>
              </w:rPr>
            </w:pPr>
            <w:r>
              <w:rPr>
                <w:lang w:val="en-US"/>
              </w:rPr>
              <w:t>Fruit or vegetable intake</w:t>
            </w:r>
          </w:p>
        </w:tc>
        <w:tc>
          <w:tcPr>
            <w:tcW w:w="1382" w:type="dxa"/>
          </w:tcPr>
          <w:p w14:paraId="272D069E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05639EC3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59CE5DA1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5CEACB91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</w:tr>
      <w:tr w:rsidR="00F97626" w14:paraId="64430489" w14:textId="77777777" w:rsidTr="00F97626">
        <w:tc>
          <w:tcPr>
            <w:tcW w:w="2689" w:type="dxa"/>
          </w:tcPr>
          <w:p w14:paraId="7ED3EAD0" w14:textId="242548AF" w:rsidR="00F97626" w:rsidRDefault="00F97626">
            <w:pPr>
              <w:rPr>
                <w:lang w:val="en-US"/>
              </w:rPr>
            </w:pPr>
            <w:r>
              <w:rPr>
                <w:lang w:val="en-US"/>
              </w:rPr>
              <w:t>High-salt diet</w:t>
            </w:r>
          </w:p>
        </w:tc>
        <w:tc>
          <w:tcPr>
            <w:tcW w:w="1382" w:type="dxa"/>
          </w:tcPr>
          <w:p w14:paraId="22E42C45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26830C8A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0C84C9D3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5D3F6643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</w:tr>
      <w:tr w:rsidR="00F97626" w14:paraId="2F931560" w14:textId="77777777" w:rsidTr="00F97626">
        <w:tc>
          <w:tcPr>
            <w:tcW w:w="2689" w:type="dxa"/>
          </w:tcPr>
          <w:p w14:paraId="43DCD174" w14:textId="4696203F" w:rsidR="00F97626" w:rsidRDefault="00F97626">
            <w:pPr>
              <w:rPr>
                <w:lang w:val="en-US"/>
              </w:rPr>
            </w:pPr>
            <w:r>
              <w:rPr>
                <w:lang w:val="en-US"/>
              </w:rPr>
              <w:t xml:space="preserve">Sweetened drinks </w:t>
            </w:r>
          </w:p>
        </w:tc>
        <w:tc>
          <w:tcPr>
            <w:tcW w:w="1382" w:type="dxa"/>
          </w:tcPr>
          <w:p w14:paraId="095C1DF8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2DF669DE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61483B05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2B0D12B3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</w:tr>
      <w:tr w:rsidR="00F97626" w14:paraId="4FD72972" w14:textId="77777777" w:rsidTr="00F97626">
        <w:tc>
          <w:tcPr>
            <w:tcW w:w="2689" w:type="dxa"/>
          </w:tcPr>
          <w:p w14:paraId="17CB1591" w14:textId="0E448A4A" w:rsidR="00F97626" w:rsidRDefault="00F97626">
            <w:pPr>
              <w:rPr>
                <w:lang w:val="en-US"/>
              </w:rPr>
            </w:pPr>
            <w:r>
              <w:rPr>
                <w:lang w:val="en-US"/>
              </w:rPr>
              <w:t>Stress</w:t>
            </w:r>
          </w:p>
        </w:tc>
        <w:tc>
          <w:tcPr>
            <w:tcW w:w="1382" w:type="dxa"/>
          </w:tcPr>
          <w:p w14:paraId="65070A0E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5A19A5A2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24F41CEF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4406B193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</w:tr>
      <w:tr w:rsidR="00F97626" w14:paraId="6AB32172" w14:textId="77777777" w:rsidTr="00F97626">
        <w:tc>
          <w:tcPr>
            <w:tcW w:w="2689" w:type="dxa"/>
          </w:tcPr>
          <w:p w14:paraId="1FEF9196" w14:textId="6E041927" w:rsidR="00F97626" w:rsidRDefault="00F97626">
            <w:pPr>
              <w:rPr>
                <w:lang w:val="en-US"/>
              </w:rPr>
            </w:pPr>
            <w:r>
              <w:rPr>
                <w:lang w:val="en-US"/>
              </w:rPr>
              <w:t>More than 3 glasses of alcohol per week</w:t>
            </w:r>
          </w:p>
        </w:tc>
        <w:tc>
          <w:tcPr>
            <w:tcW w:w="1382" w:type="dxa"/>
          </w:tcPr>
          <w:p w14:paraId="44B0F1F9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533FA610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4BD28E07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679F70B1" w14:textId="77777777" w:rsidR="00F97626" w:rsidRDefault="00F97626">
            <w:pPr>
              <w:rPr>
                <w:rFonts w:hint="eastAsia"/>
                <w:lang w:val="en-US"/>
              </w:rPr>
            </w:pPr>
          </w:p>
        </w:tc>
      </w:tr>
    </w:tbl>
    <w:p w14:paraId="774334C5" w14:textId="77777777" w:rsidR="008D2882" w:rsidRPr="008D2882" w:rsidRDefault="008D2882">
      <w:pPr>
        <w:rPr>
          <w:rFonts w:hint="eastAsia"/>
          <w:lang w:val="en-US"/>
        </w:rPr>
      </w:pPr>
    </w:p>
    <w:p w14:paraId="007D3F6A" w14:textId="6870ED04" w:rsidR="00F97626" w:rsidRDefault="00F97626">
      <w:pPr>
        <w:rPr>
          <w:lang w:val="en-US"/>
        </w:rPr>
      </w:pPr>
      <w:r>
        <w:rPr>
          <w:lang w:val="en-US"/>
        </w:rPr>
        <w:t>Do you agree that lifestyle modification can prevent cardiovascular disease and reduce the risk of heart attack?</w:t>
      </w:r>
    </w:p>
    <w:p w14:paraId="4F41907D" w14:textId="1C6A8D47" w:rsidR="00F97626" w:rsidRDefault="00F97626">
      <w:pPr>
        <w:rPr>
          <w:lang w:val="en-US"/>
        </w:rPr>
      </w:pP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055"/>
        <w:gridCol w:w="2054"/>
        <w:gridCol w:w="2054"/>
        <w:gridCol w:w="2054"/>
      </w:tblGrid>
      <w:tr w:rsidR="00F97626" w14:paraId="0092DC6A" w14:textId="77777777" w:rsidTr="00C51F71">
        <w:tc>
          <w:tcPr>
            <w:tcW w:w="1382" w:type="dxa"/>
          </w:tcPr>
          <w:p w14:paraId="69BEFA9F" w14:textId="77777777" w:rsidR="00F97626" w:rsidRDefault="00F97626" w:rsidP="00C51F71">
            <w:pPr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382" w:type="dxa"/>
          </w:tcPr>
          <w:p w14:paraId="5EA19E2C" w14:textId="77777777" w:rsidR="00F97626" w:rsidRDefault="00F97626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382" w:type="dxa"/>
          </w:tcPr>
          <w:p w14:paraId="793DD3D9" w14:textId="77777777" w:rsidR="00F97626" w:rsidRDefault="00F97626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382" w:type="dxa"/>
          </w:tcPr>
          <w:p w14:paraId="53F5322D" w14:textId="77777777" w:rsidR="00F97626" w:rsidRDefault="00F97626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Don’t Know</w:t>
            </w:r>
          </w:p>
        </w:tc>
      </w:tr>
    </w:tbl>
    <w:p w14:paraId="3EBA9417" w14:textId="1D1E8FD9" w:rsidR="00F97626" w:rsidRDefault="00F97626" w:rsidP="00F97626">
      <w:pPr>
        <w:rPr>
          <w:lang w:val="en-US"/>
        </w:rPr>
      </w:pPr>
    </w:p>
    <w:p w14:paraId="00EC368F" w14:textId="1652B213" w:rsidR="00F97626" w:rsidRDefault="00F97626" w:rsidP="00F97626">
      <w:pPr>
        <w:rPr>
          <w:lang w:val="en-US"/>
        </w:rPr>
      </w:pPr>
      <w:r>
        <w:rPr>
          <w:lang w:val="en-US"/>
        </w:rPr>
        <w:t>Which of the following activities are important to prevent heart attack?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689"/>
        <w:gridCol w:w="1382"/>
        <w:gridCol w:w="1382"/>
        <w:gridCol w:w="1382"/>
        <w:gridCol w:w="1382"/>
      </w:tblGrid>
      <w:tr w:rsidR="00E12ED6" w14:paraId="5117D426" w14:textId="77777777" w:rsidTr="00C51F71">
        <w:tc>
          <w:tcPr>
            <w:tcW w:w="2689" w:type="dxa"/>
          </w:tcPr>
          <w:p w14:paraId="57C43554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1D3EBEFE" w14:textId="77777777" w:rsidR="00E12ED6" w:rsidRDefault="00E12ED6" w:rsidP="00C51F71">
            <w:pPr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</w:tc>
        <w:tc>
          <w:tcPr>
            <w:tcW w:w="1382" w:type="dxa"/>
          </w:tcPr>
          <w:p w14:paraId="0B31EA32" w14:textId="77777777" w:rsidR="00E12ED6" w:rsidRDefault="00E12ED6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382" w:type="dxa"/>
          </w:tcPr>
          <w:p w14:paraId="14F2446D" w14:textId="77777777" w:rsidR="00E12ED6" w:rsidRDefault="00E12ED6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Disagree</w:t>
            </w:r>
          </w:p>
        </w:tc>
        <w:tc>
          <w:tcPr>
            <w:tcW w:w="1382" w:type="dxa"/>
          </w:tcPr>
          <w:p w14:paraId="2D37CF48" w14:textId="77777777" w:rsidR="00E12ED6" w:rsidRDefault="00E12ED6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Don’t Know</w:t>
            </w:r>
          </w:p>
        </w:tc>
      </w:tr>
      <w:tr w:rsidR="00E12ED6" w14:paraId="173CB148" w14:textId="77777777" w:rsidTr="00C51F71">
        <w:tc>
          <w:tcPr>
            <w:tcW w:w="2689" w:type="dxa"/>
          </w:tcPr>
          <w:p w14:paraId="1A328B3A" w14:textId="499D7B19" w:rsidR="00E12ED6" w:rsidRDefault="00352A67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Exercise</w:t>
            </w:r>
          </w:p>
        </w:tc>
        <w:tc>
          <w:tcPr>
            <w:tcW w:w="1382" w:type="dxa"/>
          </w:tcPr>
          <w:p w14:paraId="2013E63F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3674BEE0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37CB75DC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137554A3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</w:tr>
      <w:tr w:rsidR="00E12ED6" w14:paraId="1822077B" w14:textId="77777777" w:rsidTr="00C51F71">
        <w:tc>
          <w:tcPr>
            <w:tcW w:w="2689" w:type="dxa"/>
          </w:tcPr>
          <w:p w14:paraId="0E69D640" w14:textId="655BC734" w:rsidR="00E12ED6" w:rsidRPr="008D2882" w:rsidRDefault="00B02BDA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Weight reduction</w:t>
            </w:r>
          </w:p>
        </w:tc>
        <w:tc>
          <w:tcPr>
            <w:tcW w:w="1382" w:type="dxa"/>
          </w:tcPr>
          <w:p w14:paraId="0D4D067B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5EFE5D1F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5F475031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4DDC5126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</w:tr>
      <w:tr w:rsidR="00E12ED6" w14:paraId="003C4F39" w14:textId="77777777" w:rsidTr="00C51F71">
        <w:tc>
          <w:tcPr>
            <w:tcW w:w="2689" w:type="dxa"/>
          </w:tcPr>
          <w:p w14:paraId="6C85CA01" w14:textId="37E00324" w:rsidR="00E12ED6" w:rsidRDefault="00B02BDA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Stress reduction</w:t>
            </w:r>
          </w:p>
        </w:tc>
        <w:tc>
          <w:tcPr>
            <w:tcW w:w="1382" w:type="dxa"/>
          </w:tcPr>
          <w:p w14:paraId="63A37DC6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121D070C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7EA42355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79EC7B1F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</w:tr>
      <w:tr w:rsidR="00E12ED6" w14:paraId="0620D6E5" w14:textId="77777777" w:rsidTr="00C51F71">
        <w:tc>
          <w:tcPr>
            <w:tcW w:w="2689" w:type="dxa"/>
          </w:tcPr>
          <w:p w14:paraId="24B7F408" w14:textId="5A27CC27" w:rsidR="00E12ED6" w:rsidRDefault="009E2B52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Cholesterol intake reduction</w:t>
            </w:r>
          </w:p>
        </w:tc>
        <w:tc>
          <w:tcPr>
            <w:tcW w:w="1382" w:type="dxa"/>
          </w:tcPr>
          <w:p w14:paraId="4019A4D5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32D56402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3F6A7865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72998218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</w:tr>
      <w:tr w:rsidR="00E12ED6" w14:paraId="104F297B" w14:textId="77777777" w:rsidTr="00C51F71">
        <w:tc>
          <w:tcPr>
            <w:tcW w:w="2689" w:type="dxa"/>
          </w:tcPr>
          <w:p w14:paraId="34E0D28E" w14:textId="74FEC64C" w:rsidR="00E12ED6" w:rsidRDefault="009E2B52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Salt intake reduction</w:t>
            </w:r>
          </w:p>
        </w:tc>
        <w:tc>
          <w:tcPr>
            <w:tcW w:w="1382" w:type="dxa"/>
          </w:tcPr>
          <w:p w14:paraId="2FFA5061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30EA54F5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28CA0BEE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6A386387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</w:tr>
      <w:tr w:rsidR="00E12ED6" w14:paraId="18E7B838" w14:textId="77777777" w:rsidTr="00C51F71">
        <w:tc>
          <w:tcPr>
            <w:tcW w:w="2689" w:type="dxa"/>
          </w:tcPr>
          <w:p w14:paraId="47F71BB1" w14:textId="1F80BEEB" w:rsidR="00E12ED6" w:rsidRDefault="00B02BDA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Smoking cessation</w:t>
            </w:r>
          </w:p>
        </w:tc>
        <w:tc>
          <w:tcPr>
            <w:tcW w:w="1382" w:type="dxa"/>
          </w:tcPr>
          <w:p w14:paraId="6DEE1E21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6306C71B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16113F09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2EAC0926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</w:tr>
      <w:tr w:rsidR="00E12ED6" w14:paraId="75D879A8" w14:textId="77777777" w:rsidTr="00C51F71">
        <w:tc>
          <w:tcPr>
            <w:tcW w:w="2689" w:type="dxa"/>
          </w:tcPr>
          <w:p w14:paraId="0C9305C7" w14:textId="3334F7EB" w:rsidR="00E12ED6" w:rsidRDefault="00B02BDA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Using multivitamins</w:t>
            </w:r>
          </w:p>
        </w:tc>
        <w:tc>
          <w:tcPr>
            <w:tcW w:w="1382" w:type="dxa"/>
          </w:tcPr>
          <w:p w14:paraId="7F515711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6E8614B8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28D5C644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2C23D614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</w:tr>
      <w:tr w:rsidR="00E12ED6" w14:paraId="418C948D" w14:textId="77777777" w:rsidTr="00C51F71">
        <w:tc>
          <w:tcPr>
            <w:tcW w:w="2689" w:type="dxa"/>
          </w:tcPr>
          <w:p w14:paraId="0CC00B4F" w14:textId="464C1454" w:rsidR="00E12ED6" w:rsidRDefault="00B02BDA" w:rsidP="00C51F71">
            <w:pPr>
              <w:rPr>
                <w:lang w:val="en-US"/>
              </w:rPr>
            </w:pPr>
            <w:r>
              <w:rPr>
                <w:lang w:val="en-US"/>
              </w:rPr>
              <w:t>Using aspirin</w:t>
            </w:r>
          </w:p>
        </w:tc>
        <w:tc>
          <w:tcPr>
            <w:tcW w:w="1382" w:type="dxa"/>
          </w:tcPr>
          <w:p w14:paraId="3E7E911E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18920750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352F529E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738146F8" w14:textId="77777777" w:rsidR="00E12ED6" w:rsidRDefault="00E12ED6" w:rsidP="00C51F71">
            <w:pPr>
              <w:rPr>
                <w:rFonts w:hint="eastAsia"/>
                <w:lang w:val="en-US"/>
              </w:rPr>
            </w:pPr>
          </w:p>
        </w:tc>
      </w:tr>
    </w:tbl>
    <w:p w14:paraId="07BC789B" w14:textId="3BDC47A1" w:rsidR="008D2882" w:rsidRDefault="008D2882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8A31407" w14:textId="646B9837" w:rsidR="008D2882" w:rsidRDefault="008D2882">
      <w:pPr>
        <w:rPr>
          <w:b/>
          <w:lang w:val="en-US"/>
        </w:rPr>
      </w:pPr>
      <w:r>
        <w:rPr>
          <w:b/>
          <w:lang w:val="en-US"/>
        </w:rPr>
        <w:lastRenderedPageBreak/>
        <w:t>Cardiovascular Risk-Lowering Action</w:t>
      </w:r>
    </w:p>
    <w:p w14:paraId="1292C9B0" w14:textId="5FEEABA7" w:rsidR="009E2B52" w:rsidRDefault="009E2B52" w:rsidP="004905DB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Do you exercise at least 20 minutes three times per week?</w:t>
      </w:r>
    </w:p>
    <w:tbl>
      <w:tblPr>
        <w:tblStyle w:val="TableGrid"/>
        <w:tblW w:w="4401" w:type="dxa"/>
        <w:tblLook w:val="04A0" w:firstRow="1" w:lastRow="0" w:firstColumn="1" w:lastColumn="0" w:noHBand="0" w:noVBand="1"/>
      </w:tblPr>
      <w:tblGrid>
        <w:gridCol w:w="2347"/>
        <w:gridCol w:w="2054"/>
      </w:tblGrid>
      <w:tr w:rsidR="004905DB" w14:paraId="310BA59A" w14:textId="77777777" w:rsidTr="00C51F71">
        <w:tc>
          <w:tcPr>
            <w:tcW w:w="2347" w:type="dxa"/>
          </w:tcPr>
          <w:p w14:paraId="37E4B4ED" w14:textId="77777777" w:rsidR="004905DB" w:rsidRDefault="004905DB" w:rsidP="00C51F71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2054" w:type="dxa"/>
          </w:tcPr>
          <w:p w14:paraId="5BFDC216" w14:textId="77777777" w:rsidR="004905DB" w:rsidRDefault="004905DB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</w:tr>
    </w:tbl>
    <w:p w14:paraId="451BD273" w14:textId="77777777" w:rsidR="00F00624" w:rsidRPr="00F00624" w:rsidRDefault="00F00624" w:rsidP="00F00624">
      <w:pPr>
        <w:rPr>
          <w:lang w:val="en-US"/>
        </w:rPr>
      </w:pPr>
    </w:p>
    <w:p w14:paraId="05CF9F53" w14:textId="1F36306A" w:rsidR="009E2B52" w:rsidRPr="00254DA4" w:rsidRDefault="004905DB" w:rsidP="00254DA4">
      <w:pPr>
        <w:pStyle w:val="ListParagraph"/>
        <w:numPr>
          <w:ilvl w:val="0"/>
          <w:numId w:val="3"/>
        </w:numPr>
      </w:pPr>
      <w:r w:rsidRPr="00285206">
        <w:rPr>
          <w:lang w:val="en-US"/>
        </w:rPr>
        <w:t xml:space="preserve">In the past one month, how long and how many times did you perform </w:t>
      </w:r>
      <w:r w:rsidR="00C55E14" w:rsidRPr="00285206">
        <w:rPr>
          <w:lang w:val="en-US"/>
        </w:rPr>
        <w:t xml:space="preserve">physical activities of </w:t>
      </w:r>
      <w:r w:rsidRPr="00285206">
        <w:rPr>
          <w:lang w:val="en-US"/>
        </w:rPr>
        <w:t>moderate</w:t>
      </w:r>
      <w:r w:rsidR="00C55E14" w:rsidRPr="00285206">
        <w:rPr>
          <w:lang w:val="en-US"/>
        </w:rPr>
        <w:t xml:space="preserve">- </w:t>
      </w:r>
      <w:r w:rsidR="00285206" w:rsidRPr="00285206">
        <w:rPr>
          <w:lang w:val="en-US"/>
        </w:rPr>
        <w:t xml:space="preserve">(defined as </w:t>
      </w:r>
      <w:r w:rsidR="00285206" w:rsidRPr="00285206">
        <w:rPr>
          <w:rFonts w:ascii="Calibri" w:eastAsia="Times New Roman" w:hAnsi="Calibri" w:cs="Calibri"/>
          <w:color w:val="000000" w:themeColor="text1"/>
          <w:shd w:val="clear" w:color="auto" w:fill="FFFFFF"/>
        </w:rPr>
        <w:t>those which will slightly speed up breathing and heart rates, and cause mild sweating but not so intense as to cause fatigue</w:t>
      </w:r>
      <w:r w:rsidR="00285206">
        <w:rPr>
          <w:rFonts w:ascii="Calibri" w:eastAsia="Times New Roman" w:hAnsi="Calibri" w:cs="Calibri"/>
          <w:color w:val="000000" w:themeColor="text1"/>
          <w:shd w:val="clear" w:color="auto" w:fill="FFFFFF"/>
        </w:rPr>
        <w:t xml:space="preserve">) </w:t>
      </w:r>
      <w:r w:rsidR="00C55E14" w:rsidRPr="00285206">
        <w:rPr>
          <w:lang w:val="en-US"/>
        </w:rPr>
        <w:t>to vigorous-</w:t>
      </w:r>
      <w:r w:rsidR="00285206">
        <w:rPr>
          <w:lang w:val="en-US"/>
        </w:rPr>
        <w:t xml:space="preserve">intensity </w:t>
      </w:r>
      <w:r w:rsidR="00C55E14" w:rsidRPr="00285206">
        <w:rPr>
          <w:lang w:val="en-US"/>
        </w:rPr>
        <w:t xml:space="preserve">(defined as </w:t>
      </w:r>
      <w:r w:rsidR="00285206" w:rsidRPr="00285206">
        <w:t>those which will greatly speed up breat</w:t>
      </w:r>
      <w:r w:rsidR="00285206">
        <w:t xml:space="preserve">hing and heart rates and cause </w:t>
      </w:r>
      <w:r w:rsidR="00A5082C">
        <w:t>profuse sweating and fatigue</w:t>
      </w:r>
      <w:r w:rsidR="00285206">
        <w:t>)?</w:t>
      </w:r>
      <w:r w:rsidR="00A5082C">
        <w:br/>
      </w:r>
      <w:r w:rsidR="00A5082C">
        <w:br/>
        <w:t>Frequency: _______________</w:t>
      </w:r>
      <w:r w:rsidR="00A5082C">
        <w:br/>
        <w:t>Total time spent: _______________</w:t>
      </w:r>
      <w:r w:rsidR="00C55E14" w:rsidRPr="00254DA4">
        <w:rPr>
          <w:lang w:val="en-US"/>
        </w:rPr>
        <w:br/>
      </w:r>
    </w:p>
    <w:p w14:paraId="1A62C402" w14:textId="42A99C2B" w:rsidR="009E2B52" w:rsidRPr="009E2B52" w:rsidRDefault="009E2B52" w:rsidP="009E2B5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Which of the following best describes your diet?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838"/>
        <w:gridCol w:w="1836"/>
        <w:gridCol w:w="1686"/>
        <w:gridCol w:w="1855"/>
        <w:gridCol w:w="1795"/>
      </w:tblGrid>
      <w:tr w:rsidR="009E2B52" w14:paraId="75A5895E" w14:textId="77777777" w:rsidTr="009E2B52">
        <w:tc>
          <w:tcPr>
            <w:tcW w:w="1838" w:type="dxa"/>
          </w:tcPr>
          <w:p w14:paraId="5A0650AC" w14:textId="20D1ADE6" w:rsidR="009E2B52" w:rsidRDefault="009E2B52" w:rsidP="00C51F71">
            <w:pPr>
              <w:rPr>
                <w:lang w:val="en-US"/>
              </w:rPr>
            </w:pPr>
            <w:r>
              <w:rPr>
                <w:lang w:val="en-US"/>
              </w:rPr>
              <w:t>Very Healthy</w:t>
            </w:r>
          </w:p>
        </w:tc>
        <w:tc>
          <w:tcPr>
            <w:tcW w:w="1836" w:type="dxa"/>
          </w:tcPr>
          <w:p w14:paraId="3F51CF6B" w14:textId="5FB09FAF" w:rsidR="009E2B52" w:rsidRDefault="009E2B52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Healthy</w:t>
            </w:r>
          </w:p>
        </w:tc>
        <w:tc>
          <w:tcPr>
            <w:tcW w:w="1686" w:type="dxa"/>
          </w:tcPr>
          <w:p w14:paraId="471C281B" w14:textId="6F14E531" w:rsidR="009E2B52" w:rsidRDefault="009E2B52" w:rsidP="00C51F71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855" w:type="dxa"/>
          </w:tcPr>
          <w:p w14:paraId="408F1C27" w14:textId="09429237" w:rsidR="009E2B52" w:rsidRDefault="009E2B52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Unhealthy</w:t>
            </w:r>
          </w:p>
        </w:tc>
        <w:tc>
          <w:tcPr>
            <w:tcW w:w="1795" w:type="dxa"/>
          </w:tcPr>
          <w:p w14:paraId="4D37EDAB" w14:textId="4C8B3F65" w:rsidR="009E2B52" w:rsidRDefault="009E2B52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Very Unhealthy</w:t>
            </w:r>
          </w:p>
        </w:tc>
      </w:tr>
    </w:tbl>
    <w:p w14:paraId="4EBEA969" w14:textId="77777777" w:rsidR="00A5082C" w:rsidRDefault="00A5082C" w:rsidP="00A5082C">
      <w:pPr>
        <w:pStyle w:val="ListParagraph"/>
        <w:rPr>
          <w:lang w:val="en-US"/>
        </w:rPr>
      </w:pPr>
    </w:p>
    <w:p w14:paraId="0EE761E5" w14:textId="7EA03063" w:rsidR="009E2B52" w:rsidRDefault="00AA6E8D" w:rsidP="009E2B5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How much and how many times did you </w:t>
      </w:r>
      <w:r w:rsidR="00580CC7">
        <w:rPr>
          <w:lang w:val="en-US"/>
        </w:rPr>
        <w:t>eat</w:t>
      </w:r>
      <w:r w:rsidR="00221BE1">
        <w:rPr>
          <w:lang w:val="en-US"/>
        </w:rPr>
        <w:t>/drink</w:t>
      </w:r>
      <w:r w:rsidR="006140C9">
        <w:rPr>
          <w:lang w:val="en-US"/>
        </w:rPr>
        <w:t xml:space="preserve"> in the past 7 days?</w:t>
      </w:r>
    </w:p>
    <w:tbl>
      <w:tblPr>
        <w:tblStyle w:val="TableGrid"/>
        <w:tblW w:w="5453" w:type="dxa"/>
        <w:tblLook w:val="04A0" w:firstRow="1" w:lastRow="0" w:firstColumn="1" w:lastColumn="0" w:noHBand="0" w:noVBand="1"/>
      </w:tblPr>
      <w:tblGrid>
        <w:gridCol w:w="2689"/>
        <w:gridCol w:w="1382"/>
        <w:gridCol w:w="1382"/>
      </w:tblGrid>
      <w:tr w:rsidR="00221BE1" w14:paraId="289580A4" w14:textId="77777777" w:rsidTr="00221BE1">
        <w:tc>
          <w:tcPr>
            <w:tcW w:w="2689" w:type="dxa"/>
          </w:tcPr>
          <w:p w14:paraId="2C1F666E" w14:textId="30FDBB0B" w:rsidR="00221BE1" w:rsidRDefault="00221BE1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Food</w:t>
            </w:r>
          </w:p>
        </w:tc>
        <w:tc>
          <w:tcPr>
            <w:tcW w:w="1382" w:type="dxa"/>
          </w:tcPr>
          <w:p w14:paraId="7687C202" w14:textId="03E95FC0" w:rsidR="00221BE1" w:rsidRDefault="00221BE1" w:rsidP="00C51F71">
            <w:pPr>
              <w:rPr>
                <w:lang w:val="en-US"/>
              </w:rPr>
            </w:pPr>
            <w:r>
              <w:rPr>
                <w:lang w:val="en-US"/>
              </w:rPr>
              <w:t>Amount</w:t>
            </w:r>
          </w:p>
        </w:tc>
        <w:tc>
          <w:tcPr>
            <w:tcW w:w="1382" w:type="dxa"/>
          </w:tcPr>
          <w:p w14:paraId="4BA95C9B" w14:textId="15EE6AE6" w:rsidR="00221BE1" w:rsidRDefault="00221BE1" w:rsidP="00C51F71">
            <w:pPr>
              <w:rPr>
                <w:lang w:val="en-US"/>
              </w:rPr>
            </w:pPr>
            <w:r>
              <w:rPr>
                <w:lang w:val="en-US"/>
              </w:rPr>
              <w:t>Frequency</w:t>
            </w:r>
          </w:p>
        </w:tc>
      </w:tr>
      <w:tr w:rsidR="00221BE1" w14:paraId="484F7054" w14:textId="77777777" w:rsidTr="00221BE1">
        <w:tc>
          <w:tcPr>
            <w:tcW w:w="2689" w:type="dxa"/>
          </w:tcPr>
          <w:p w14:paraId="0A74CEC6" w14:textId="641A5647" w:rsidR="00221BE1" w:rsidRDefault="00221BE1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Fruit</w:t>
            </w:r>
          </w:p>
        </w:tc>
        <w:tc>
          <w:tcPr>
            <w:tcW w:w="1382" w:type="dxa"/>
          </w:tcPr>
          <w:p w14:paraId="6F1621B0" w14:textId="77777777" w:rsidR="00221BE1" w:rsidRDefault="00221BE1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3E2D4870" w14:textId="512AB95E" w:rsidR="00221BE1" w:rsidRDefault="00221BE1" w:rsidP="00C51F71">
            <w:pPr>
              <w:rPr>
                <w:rFonts w:hint="eastAsia"/>
                <w:lang w:val="en-US"/>
              </w:rPr>
            </w:pPr>
          </w:p>
        </w:tc>
      </w:tr>
      <w:tr w:rsidR="00221BE1" w14:paraId="39923A0E" w14:textId="77777777" w:rsidTr="00221BE1">
        <w:tc>
          <w:tcPr>
            <w:tcW w:w="2689" w:type="dxa"/>
          </w:tcPr>
          <w:p w14:paraId="2A952886" w14:textId="5119C6C4" w:rsidR="00221BE1" w:rsidRPr="008D2882" w:rsidRDefault="00221BE1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Vegetable</w:t>
            </w:r>
          </w:p>
        </w:tc>
        <w:tc>
          <w:tcPr>
            <w:tcW w:w="1382" w:type="dxa"/>
          </w:tcPr>
          <w:p w14:paraId="7D2F2D7A" w14:textId="77777777" w:rsidR="00221BE1" w:rsidRDefault="00221BE1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374066A3" w14:textId="3F175546" w:rsidR="00221BE1" w:rsidRDefault="00221BE1" w:rsidP="00C51F71">
            <w:pPr>
              <w:rPr>
                <w:rFonts w:hint="eastAsia"/>
                <w:lang w:val="en-US"/>
              </w:rPr>
            </w:pPr>
          </w:p>
        </w:tc>
      </w:tr>
      <w:tr w:rsidR="00221BE1" w14:paraId="04AE6D1C" w14:textId="77777777" w:rsidTr="00221BE1">
        <w:tc>
          <w:tcPr>
            <w:tcW w:w="2689" w:type="dxa"/>
          </w:tcPr>
          <w:p w14:paraId="39CA08F9" w14:textId="48BE883A" w:rsidR="00221BE1" w:rsidRDefault="00221BE1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1382" w:type="dxa"/>
          </w:tcPr>
          <w:p w14:paraId="49521BF2" w14:textId="77777777" w:rsidR="00221BE1" w:rsidRDefault="00221BE1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16C702CA" w14:textId="15F0935D" w:rsidR="00221BE1" w:rsidRDefault="00221BE1" w:rsidP="00C51F71">
            <w:pPr>
              <w:rPr>
                <w:rFonts w:hint="eastAsia"/>
                <w:lang w:val="en-US"/>
              </w:rPr>
            </w:pPr>
          </w:p>
        </w:tc>
      </w:tr>
      <w:tr w:rsidR="00221BE1" w14:paraId="3F625195" w14:textId="77777777" w:rsidTr="00221BE1">
        <w:tc>
          <w:tcPr>
            <w:tcW w:w="2689" w:type="dxa"/>
          </w:tcPr>
          <w:p w14:paraId="329C6F83" w14:textId="7197721C" w:rsidR="00221BE1" w:rsidRDefault="00221BE1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Meat</w:t>
            </w:r>
          </w:p>
        </w:tc>
        <w:tc>
          <w:tcPr>
            <w:tcW w:w="1382" w:type="dxa"/>
          </w:tcPr>
          <w:p w14:paraId="18B8B0AE" w14:textId="77777777" w:rsidR="00221BE1" w:rsidRDefault="00221BE1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366ED21A" w14:textId="6E06DF7D" w:rsidR="00221BE1" w:rsidRDefault="00221BE1" w:rsidP="00C51F71">
            <w:pPr>
              <w:rPr>
                <w:rFonts w:hint="eastAsia"/>
                <w:lang w:val="en-US"/>
              </w:rPr>
            </w:pPr>
          </w:p>
        </w:tc>
      </w:tr>
      <w:tr w:rsidR="00221BE1" w14:paraId="0072D326" w14:textId="77777777" w:rsidTr="00221BE1">
        <w:tc>
          <w:tcPr>
            <w:tcW w:w="2689" w:type="dxa"/>
          </w:tcPr>
          <w:p w14:paraId="39E0A742" w14:textId="60D65DA6" w:rsidR="00221BE1" w:rsidRDefault="00221BE1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 xml:space="preserve">Whole-grain </w:t>
            </w:r>
          </w:p>
        </w:tc>
        <w:tc>
          <w:tcPr>
            <w:tcW w:w="1382" w:type="dxa"/>
          </w:tcPr>
          <w:p w14:paraId="4C990F5A" w14:textId="77777777" w:rsidR="00221BE1" w:rsidRDefault="00221BE1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7A7D588E" w14:textId="005EB6D7" w:rsidR="00221BE1" w:rsidRDefault="00221BE1" w:rsidP="00C51F71">
            <w:pPr>
              <w:rPr>
                <w:rFonts w:hint="eastAsia"/>
                <w:lang w:val="en-US"/>
              </w:rPr>
            </w:pPr>
          </w:p>
        </w:tc>
      </w:tr>
      <w:tr w:rsidR="00221BE1" w14:paraId="1E1C0E0D" w14:textId="77777777" w:rsidTr="00221BE1">
        <w:tc>
          <w:tcPr>
            <w:tcW w:w="2689" w:type="dxa"/>
          </w:tcPr>
          <w:p w14:paraId="501B13FF" w14:textId="01DA3637" w:rsidR="00221BE1" w:rsidRDefault="00221BE1" w:rsidP="00C51F71">
            <w:pPr>
              <w:rPr>
                <w:lang w:val="en-US"/>
              </w:rPr>
            </w:pPr>
            <w:r>
              <w:rPr>
                <w:lang w:val="en-US"/>
              </w:rPr>
              <w:t>Refined-grain</w:t>
            </w:r>
          </w:p>
        </w:tc>
        <w:tc>
          <w:tcPr>
            <w:tcW w:w="1382" w:type="dxa"/>
          </w:tcPr>
          <w:p w14:paraId="3068FBD5" w14:textId="77777777" w:rsidR="00221BE1" w:rsidRDefault="00221BE1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39DB0A82" w14:textId="26EEC0D9" w:rsidR="00221BE1" w:rsidRDefault="00221BE1" w:rsidP="00C51F71">
            <w:pPr>
              <w:rPr>
                <w:rFonts w:hint="eastAsia"/>
                <w:lang w:val="en-US"/>
              </w:rPr>
            </w:pPr>
          </w:p>
        </w:tc>
      </w:tr>
      <w:tr w:rsidR="00221BE1" w14:paraId="6A20DDEA" w14:textId="77777777" w:rsidTr="00221BE1">
        <w:tc>
          <w:tcPr>
            <w:tcW w:w="2689" w:type="dxa"/>
          </w:tcPr>
          <w:p w14:paraId="3553C2A5" w14:textId="5E7992ED" w:rsidR="00221BE1" w:rsidRDefault="00221BE1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Sweetened beverages</w:t>
            </w:r>
          </w:p>
        </w:tc>
        <w:tc>
          <w:tcPr>
            <w:tcW w:w="1382" w:type="dxa"/>
          </w:tcPr>
          <w:p w14:paraId="647046C3" w14:textId="77777777" w:rsidR="00221BE1" w:rsidRDefault="00221BE1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695EF713" w14:textId="4691DA4B" w:rsidR="00221BE1" w:rsidRDefault="00221BE1" w:rsidP="00C51F71">
            <w:pPr>
              <w:rPr>
                <w:rFonts w:hint="eastAsia"/>
                <w:lang w:val="en-US"/>
              </w:rPr>
            </w:pPr>
          </w:p>
        </w:tc>
      </w:tr>
      <w:tr w:rsidR="00221BE1" w14:paraId="369A50AB" w14:textId="77777777" w:rsidTr="00221BE1">
        <w:tc>
          <w:tcPr>
            <w:tcW w:w="2689" w:type="dxa"/>
          </w:tcPr>
          <w:p w14:paraId="09EE3A72" w14:textId="22BF8140" w:rsidR="00221BE1" w:rsidRDefault="00221BE1" w:rsidP="00C51F71">
            <w:pPr>
              <w:rPr>
                <w:lang w:val="en-US"/>
              </w:rPr>
            </w:pPr>
            <w:r>
              <w:rPr>
                <w:lang w:val="en-US"/>
              </w:rPr>
              <w:t>Wine</w:t>
            </w:r>
          </w:p>
        </w:tc>
        <w:tc>
          <w:tcPr>
            <w:tcW w:w="1382" w:type="dxa"/>
          </w:tcPr>
          <w:p w14:paraId="32D65A8A" w14:textId="77777777" w:rsidR="00221BE1" w:rsidRDefault="00221BE1" w:rsidP="00C51F71">
            <w:pPr>
              <w:rPr>
                <w:rFonts w:hint="eastAsia"/>
                <w:lang w:val="en-US"/>
              </w:rPr>
            </w:pPr>
          </w:p>
        </w:tc>
        <w:tc>
          <w:tcPr>
            <w:tcW w:w="1382" w:type="dxa"/>
          </w:tcPr>
          <w:p w14:paraId="1344D220" w14:textId="425786AC" w:rsidR="00221BE1" w:rsidRDefault="00221BE1" w:rsidP="00C51F71">
            <w:pPr>
              <w:rPr>
                <w:rFonts w:hint="eastAsia"/>
                <w:lang w:val="en-US"/>
              </w:rPr>
            </w:pPr>
          </w:p>
        </w:tc>
      </w:tr>
    </w:tbl>
    <w:p w14:paraId="66DFA8E2" w14:textId="77777777" w:rsidR="00221BE1" w:rsidRPr="00221BE1" w:rsidRDefault="00221BE1" w:rsidP="00221BE1">
      <w:pPr>
        <w:rPr>
          <w:lang w:val="en-US"/>
        </w:rPr>
      </w:pPr>
    </w:p>
    <w:p w14:paraId="46281E45" w14:textId="0DA62D39" w:rsidR="006140C9" w:rsidRDefault="00447E0D" w:rsidP="009E2B5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hich of the following best describes your salt </w:t>
      </w:r>
      <w:r w:rsidR="00221BE1">
        <w:rPr>
          <w:lang w:val="en-US"/>
        </w:rPr>
        <w:t>consumption</w:t>
      </w:r>
      <w:r>
        <w:rPr>
          <w:lang w:val="en-US"/>
        </w:rPr>
        <w:t>?</w:t>
      </w:r>
    </w:p>
    <w:tbl>
      <w:tblPr>
        <w:tblStyle w:val="TableGrid"/>
        <w:tblW w:w="6967" w:type="dxa"/>
        <w:tblLook w:val="04A0" w:firstRow="1" w:lastRow="0" w:firstColumn="1" w:lastColumn="0" w:noHBand="0" w:noVBand="1"/>
      </w:tblPr>
      <w:tblGrid>
        <w:gridCol w:w="2347"/>
        <w:gridCol w:w="2054"/>
        <w:gridCol w:w="2566"/>
      </w:tblGrid>
      <w:tr w:rsidR="00EB0950" w14:paraId="684EB74F" w14:textId="77777777" w:rsidTr="00C51F71">
        <w:tc>
          <w:tcPr>
            <w:tcW w:w="2347" w:type="dxa"/>
          </w:tcPr>
          <w:p w14:paraId="3C631938" w14:textId="6C3391DE" w:rsidR="00EB0950" w:rsidRDefault="00EF61C5" w:rsidP="00C51F71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2054" w:type="dxa"/>
          </w:tcPr>
          <w:p w14:paraId="40CB5BBA" w14:textId="3E99DB1B" w:rsidR="00EB0950" w:rsidRDefault="00EF61C5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2566" w:type="dxa"/>
          </w:tcPr>
          <w:p w14:paraId="548AB501" w14:textId="2D9F63B0" w:rsidR="00EB0950" w:rsidRDefault="00EF61C5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</w:tbl>
    <w:p w14:paraId="3B21898C" w14:textId="77777777" w:rsidR="00104C1D" w:rsidRPr="00EB0950" w:rsidRDefault="00104C1D" w:rsidP="00EB0950">
      <w:pPr>
        <w:rPr>
          <w:lang w:val="en-US"/>
        </w:rPr>
      </w:pPr>
    </w:p>
    <w:p w14:paraId="2BCF2539" w14:textId="72E781B2" w:rsidR="00104C1D" w:rsidRDefault="00104C1D" w:rsidP="009E2B5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Which of the following best describes your oil consumption?</w:t>
      </w:r>
    </w:p>
    <w:tbl>
      <w:tblPr>
        <w:tblStyle w:val="TableGrid"/>
        <w:tblW w:w="6967" w:type="dxa"/>
        <w:tblLook w:val="04A0" w:firstRow="1" w:lastRow="0" w:firstColumn="1" w:lastColumn="0" w:noHBand="0" w:noVBand="1"/>
      </w:tblPr>
      <w:tblGrid>
        <w:gridCol w:w="2347"/>
        <w:gridCol w:w="2054"/>
        <w:gridCol w:w="2566"/>
      </w:tblGrid>
      <w:tr w:rsidR="00EF61C5" w14:paraId="159306AB" w14:textId="77777777" w:rsidTr="00C51F71">
        <w:tc>
          <w:tcPr>
            <w:tcW w:w="2347" w:type="dxa"/>
          </w:tcPr>
          <w:p w14:paraId="3AB402DF" w14:textId="77777777" w:rsidR="00EF61C5" w:rsidRDefault="00EF61C5" w:rsidP="00C51F71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2054" w:type="dxa"/>
          </w:tcPr>
          <w:p w14:paraId="26DEE5C0" w14:textId="77777777" w:rsidR="00EF61C5" w:rsidRDefault="00EF61C5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2566" w:type="dxa"/>
          </w:tcPr>
          <w:p w14:paraId="5020CE31" w14:textId="77777777" w:rsidR="00EF61C5" w:rsidRDefault="00EF61C5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</w:tbl>
    <w:p w14:paraId="366779AF" w14:textId="77777777" w:rsidR="00EF61C5" w:rsidRPr="00EF61C5" w:rsidRDefault="00EF61C5" w:rsidP="00EF61C5">
      <w:pPr>
        <w:rPr>
          <w:lang w:val="en-US"/>
        </w:rPr>
      </w:pPr>
    </w:p>
    <w:p w14:paraId="60D3ABAC" w14:textId="259004FF" w:rsidR="00104C1D" w:rsidRDefault="00E467E9" w:rsidP="009E2B5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ere you </w:t>
      </w:r>
      <w:r w:rsidR="00EB0950">
        <w:rPr>
          <w:lang w:val="en-US"/>
        </w:rPr>
        <w:t>involved in the following activities in the past 12 months</w:t>
      </w:r>
    </w:p>
    <w:p w14:paraId="211C75CB" w14:textId="667F8A12" w:rsidR="00EF61C5" w:rsidRDefault="006C7D2B" w:rsidP="009E2B5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Which of the following channels</w:t>
      </w:r>
      <w:r w:rsidR="005B4B04">
        <w:rPr>
          <w:lang w:val="en-US"/>
        </w:rPr>
        <w:t xml:space="preserve"> would you obtain health-related information?</w:t>
      </w:r>
    </w:p>
    <w:tbl>
      <w:tblPr>
        <w:tblStyle w:val="TableGrid"/>
        <w:tblW w:w="9179" w:type="dxa"/>
        <w:tblLayout w:type="fixed"/>
        <w:tblLook w:val="04A0" w:firstRow="1" w:lastRow="0" w:firstColumn="1" w:lastColumn="0" w:noHBand="0" w:noVBand="1"/>
      </w:tblPr>
      <w:tblGrid>
        <w:gridCol w:w="977"/>
        <w:gridCol w:w="3700"/>
        <w:gridCol w:w="3354"/>
        <w:gridCol w:w="1148"/>
      </w:tblGrid>
      <w:tr w:rsidR="00573545" w14:paraId="253F6293" w14:textId="229A01B2" w:rsidTr="00573545">
        <w:tc>
          <w:tcPr>
            <w:tcW w:w="977" w:type="dxa"/>
          </w:tcPr>
          <w:p w14:paraId="0867A374" w14:textId="7C36215A" w:rsidR="00573545" w:rsidRDefault="00573545" w:rsidP="00C51F71">
            <w:pPr>
              <w:rPr>
                <w:lang w:val="en-US"/>
              </w:rPr>
            </w:pPr>
            <w:r>
              <w:rPr>
                <w:lang w:val="en-US"/>
              </w:rPr>
              <w:t>Doctors</w:t>
            </w:r>
          </w:p>
        </w:tc>
        <w:tc>
          <w:tcPr>
            <w:tcW w:w="3700" w:type="dxa"/>
          </w:tcPr>
          <w:p w14:paraId="0AF64846" w14:textId="3089C46B" w:rsidR="00573545" w:rsidRDefault="00573545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Nurses, pharmacists, physiotherapists or dietitians</w:t>
            </w:r>
          </w:p>
        </w:tc>
        <w:tc>
          <w:tcPr>
            <w:tcW w:w="3354" w:type="dxa"/>
          </w:tcPr>
          <w:p w14:paraId="630DCE04" w14:textId="786614B5" w:rsidR="00573545" w:rsidRDefault="00573545" w:rsidP="00C51F71">
            <w:pPr>
              <w:rPr>
                <w:lang w:val="en-US"/>
              </w:rPr>
            </w:pPr>
            <w:r>
              <w:rPr>
                <w:lang w:val="en-US"/>
              </w:rPr>
              <w:t>Chinese medicine practitioners</w:t>
            </w:r>
          </w:p>
        </w:tc>
        <w:tc>
          <w:tcPr>
            <w:tcW w:w="1148" w:type="dxa"/>
          </w:tcPr>
          <w:p w14:paraId="546B5EE4" w14:textId="04B8339A" w:rsidR="00573545" w:rsidRDefault="00573545" w:rsidP="00C51F71">
            <w:pPr>
              <w:rPr>
                <w:lang w:val="en-US"/>
              </w:rPr>
            </w:pPr>
            <w:r>
              <w:rPr>
                <w:lang w:val="en-US"/>
              </w:rPr>
              <w:t>Radio</w:t>
            </w:r>
          </w:p>
        </w:tc>
      </w:tr>
      <w:tr w:rsidR="00573545" w14:paraId="7550B8E9" w14:textId="77777777" w:rsidTr="00573545">
        <w:tc>
          <w:tcPr>
            <w:tcW w:w="977" w:type="dxa"/>
          </w:tcPr>
          <w:p w14:paraId="737E16E2" w14:textId="1315C092" w:rsidR="00573545" w:rsidRDefault="00573545" w:rsidP="00573545">
            <w:pPr>
              <w:rPr>
                <w:lang w:val="en-US"/>
              </w:rPr>
            </w:pPr>
            <w:r>
              <w:rPr>
                <w:lang w:val="en-US"/>
              </w:rPr>
              <w:t>TV</w:t>
            </w:r>
          </w:p>
        </w:tc>
        <w:tc>
          <w:tcPr>
            <w:tcW w:w="3700" w:type="dxa"/>
          </w:tcPr>
          <w:p w14:paraId="4740E465" w14:textId="43806D4A" w:rsidR="00573545" w:rsidRDefault="00573545" w:rsidP="00573545">
            <w:pPr>
              <w:rPr>
                <w:lang w:val="en-US"/>
              </w:rPr>
            </w:pPr>
            <w:r>
              <w:rPr>
                <w:lang w:val="en-US"/>
              </w:rPr>
              <w:t>Friends/Family/Relative</w:t>
            </w:r>
          </w:p>
        </w:tc>
        <w:tc>
          <w:tcPr>
            <w:tcW w:w="3354" w:type="dxa"/>
          </w:tcPr>
          <w:p w14:paraId="1F86E01E" w14:textId="7A922CBA" w:rsidR="00573545" w:rsidRDefault="00573545" w:rsidP="00573545">
            <w:pPr>
              <w:rPr>
                <w:lang w:val="en-US"/>
              </w:rPr>
            </w:pPr>
            <w:r>
              <w:rPr>
                <w:lang w:val="en-US"/>
              </w:rPr>
              <w:t>Newspaper</w:t>
            </w:r>
            <w:r>
              <w:rPr>
                <w:lang w:val="en-US"/>
              </w:rPr>
              <w:t>/Magazine</w:t>
            </w:r>
          </w:p>
        </w:tc>
        <w:tc>
          <w:tcPr>
            <w:tcW w:w="1148" w:type="dxa"/>
          </w:tcPr>
          <w:p w14:paraId="1450A82E" w14:textId="28438448" w:rsidR="00573545" w:rsidRDefault="00573545" w:rsidP="00573545">
            <w:pPr>
              <w:rPr>
                <w:lang w:val="en-US"/>
              </w:rPr>
            </w:pPr>
            <w:r>
              <w:rPr>
                <w:lang w:val="en-US"/>
              </w:rPr>
              <w:t>Internet</w:t>
            </w:r>
          </w:p>
        </w:tc>
      </w:tr>
      <w:tr w:rsidR="00573545" w14:paraId="72FAC6C3" w14:textId="77777777" w:rsidTr="00492C91">
        <w:tc>
          <w:tcPr>
            <w:tcW w:w="4677" w:type="dxa"/>
            <w:gridSpan w:val="2"/>
          </w:tcPr>
          <w:p w14:paraId="63C5F06B" w14:textId="310BA04A" w:rsidR="00573545" w:rsidRDefault="00573545" w:rsidP="00573545">
            <w:pPr>
              <w:rPr>
                <w:lang w:val="en-US"/>
              </w:rPr>
            </w:pPr>
            <w:r>
              <w:rPr>
                <w:lang w:val="en-US"/>
              </w:rPr>
              <w:t>Health Seminars/Exhibitions</w:t>
            </w:r>
          </w:p>
        </w:tc>
        <w:tc>
          <w:tcPr>
            <w:tcW w:w="3354" w:type="dxa"/>
          </w:tcPr>
          <w:p w14:paraId="3BA52538" w14:textId="60DD9563" w:rsidR="00573545" w:rsidRDefault="00573545" w:rsidP="00573545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  <w:tc>
          <w:tcPr>
            <w:tcW w:w="1148" w:type="dxa"/>
          </w:tcPr>
          <w:p w14:paraId="4991A1D8" w14:textId="77777777" w:rsidR="00573545" w:rsidRDefault="00573545" w:rsidP="00573545">
            <w:pPr>
              <w:rPr>
                <w:lang w:val="en-US"/>
              </w:rPr>
            </w:pPr>
          </w:p>
        </w:tc>
      </w:tr>
    </w:tbl>
    <w:p w14:paraId="1B844B64" w14:textId="35AF29F4" w:rsidR="005B4B04" w:rsidRDefault="005B4B04" w:rsidP="00573545">
      <w:pPr>
        <w:rPr>
          <w:lang w:val="en-US"/>
        </w:rPr>
      </w:pPr>
    </w:p>
    <w:p w14:paraId="1BE943B8" w14:textId="5ED7A7A8" w:rsidR="0063551E" w:rsidRDefault="0063551E" w:rsidP="00573545">
      <w:pPr>
        <w:rPr>
          <w:lang w:val="en-US"/>
        </w:rPr>
      </w:pPr>
    </w:p>
    <w:p w14:paraId="1247D29E" w14:textId="6867B12A" w:rsidR="0063551E" w:rsidRDefault="0063551E" w:rsidP="00573545">
      <w:pPr>
        <w:rPr>
          <w:lang w:val="en-US"/>
        </w:rPr>
      </w:pPr>
    </w:p>
    <w:p w14:paraId="6D049A2E" w14:textId="649BD590" w:rsidR="0063551E" w:rsidRDefault="0063551E" w:rsidP="00573545">
      <w:pPr>
        <w:rPr>
          <w:lang w:val="en-US"/>
        </w:rPr>
      </w:pPr>
    </w:p>
    <w:p w14:paraId="495CE315" w14:textId="0B807A71" w:rsidR="0063551E" w:rsidRDefault="0063551E" w:rsidP="00573545">
      <w:pPr>
        <w:rPr>
          <w:lang w:val="en-US"/>
        </w:rPr>
      </w:pPr>
    </w:p>
    <w:p w14:paraId="5AE60469" w14:textId="77777777" w:rsidR="0063551E" w:rsidRPr="00573545" w:rsidRDefault="0063551E" w:rsidP="00573545">
      <w:pPr>
        <w:rPr>
          <w:lang w:val="en-US"/>
        </w:rPr>
      </w:pPr>
    </w:p>
    <w:p w14:paraId="74E5E7BF" w14:textId="3CA9B8EF" w:rsidR="00573545" w:rsidRDefault="00573545" w:rsidP="009E2B5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lastRenderedPageBreak/>
        <w:t>Which of the following factor(s) may encourage you to adopt cardiovascular risk-lowering action?</w:t>
      </w:r>
      <w:r w:rsidR="002B5504">
        <w:rPr>
          <w:lang w:val="en-US"/>
        </w:rPr>
        <w:t xml:space="preserve"> (can select more than one)</w:t>
      </w:r>
    </w:p>
    <w:tbl>
      <w:tblPr>
        <w:tblStyle w:val="TableGrid"/>
        <w:tblW w:w="5653" w:type="dxa"/>
        <w:tblLook w:val="04A0" w:firstRow="1" w:lastRow="0" w:firstColumn="1" w:lastColumn="0" w:noHBand="0" w:noVBand="1"/>
      </w:tblPr>
      <w:tblGrid>
        <w:gridCol w:w="5653"/>
      </w:tblGrid>
      <w:tr w:rsidR="002B5504" w14:paraId="7BEB312A" w14:textId="77777777" w:rsidTr="002C32F2">
        <w:tc>
          <w:tcPr>
            <w:tcW w:w="5653" w:type="dxa"/>
          </w:tcPr>
          <w:p w14:paraId="41255E93" w14:textId="74D59A07" w:rsidR="002B5504" w:rsidRDefault="002B5504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Being healthier/longer life expectancy</w:t>
            </w:r>
          </w:p>
        </w:tc>
      </w:tr>
      <w:tr w:rsidR="002B5504" w14:paraId="4966AC25" w14:textId="77777777" w:rsidTr="002C32F2">
        <w:tc>
          <w:tcPr>
            <w:tcW w:w="5653" w:type="dxa"/>
          </w:tcPr>
          <w:p w14:paraId="08CA171D" w14:textId="50ECA1C2" w:rsidR="002B5504" w:rsidRDefault="002B5504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Stopping medications</w:t>
            </w:r>
          </w:p>
        </w:tc>
      </w:tr>
      <w:tr w:rsidR="002B5504" w14:paraId="450B47B4" w14:textId="77777777" w:rsidTr="002C32F2">
        <w:tc>
          <w:tcPr>
            <w:tcW w:w="5653" w:type="dxa"/>
          </w:tcPr>
          <w:p w14:paraId="02E6EC99" w14:textId="3B1E4F90" w:rsidR="002B5504" w:rsidRPr="008D2882" w:rsidRDefault="009A25C8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 xml:space="preserve">For family </w:t>
            </w:r>
          </w:p>
        </w:tc>
      </w:tr>
      <w:tr w:rsidR="002B5504" w14:paraId="4227FD5A" w14:textId="77777777" w:rsidTr="002C32F2">
        <w:tc>
          <w:tcPr>
            <w:tcW w:w="5653" w:type="dxa"/>
          </w:tcPr>
          <w:p w14:paraId="5CCA935D" w14:textId="3CC6A8BC" w:rsidR="002B5504" w:rsidRDefault="009A25C8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Understanding more about cardiovascular diseases</w:t>
            </w:r>
          </w:p>
        </w:tc>
      </w:tr>
      <w:tr w:rsidR="002B5504" w14:paraId="0A026B66" w14:textId="77777777" w:rsidTr="002C32F2">
        <w:tc>
          <w:tcPr>
            <w:tcW w:w="5653" w:type="dxa"/>
          </w:tcPr>
          <w:p w14:paraId="132F3D5D" w14:textId="63BCE601" w:rsidR="002B5504" w:rsidRDefault="009A25C8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Advices from doctors</w:t>
            </w:r>
          </w:p>
        </w:tc>
      </w:tr>
      <w:tr w:rsidR="002B5504" w14:paraId="362513E0" w14:textId="77777777" w:rsidTr="002C32F2">
        <w:tc>
          <w:tcPr>
            <w:tcW w:w="5653" w:type="dxa"/>
          </w:tcPr>
          <w:p w14:paraId="19DEE6D9" w14:textId="3D3F7C12" w:rsidR="002B5504" w:rsidRDefault="00D7273B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 xml:space="preserve">Relatives or friends </w:t>
            </w:r>
            <w:r w:rsidR="002C32F2">
              <w:rPr>
                <w:lang w:val="en-US"/>
              </w:rPr>
              <w:t>dying from cardiovascular diseases</w:t>
            </w:r>
          </w:p>
        </w:tc>
      </w:tr>
      <w:tr w:rsidR="002B5504" w14:paraId="113626F4" w14:textId="77777777" w:rsidTr="002C32F2">
        <w:tc>
          <w:tcPr>
            <w:tcW w:w="5653" w:type="dxa"/>
          </w:tcPr>
          <w:p w14:paraId="47784973" w14:textId="4DC0E4F6" w:rsidR="002B5504" w:rsidRDefault="009A25C8" w:rsidP="00C51F71">
            <w:pPr>
              <w:rPr>
                <w:lang w:val="en-US"/>
              </w:rPr>
            </w:pPr>
            <w:r>
              <w:rPr>
                <w:lang w:val="en-US"/>
              </w:rPr>
              <w:t>Encouragement from relatives or friends</w:t>
            </w:r>
          </w:p>
        </w:tc>
      </w:tr>
      <w:tr w:rsidR="002B5504" w14:paraId="7483DCE9" w14:textId="77777777" w:rsidTr="002C32F2">
        <w:tc>
          <w:tcPr>
            <w:tcW w:w="5653" w:type="dxa"/>
          </w:tcPr>
          <w:p w14:paraId="6581206D" w14:textId="6076525A" w:rsidR="002B5504" w:rsidRDefault="009A25C8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Being diagnosed with cardiovascular diseases</w:t>
            </w:r>
          </w:p>
        </w:tc>
      </w:tr>
      <w:tr w:rsidR="002B5504" w14:paraId="3C5CDAF7" w14:textId="77777777" w:rsidTr="002C32F2">
        <w:tc>
          <w:tcPr>
            <w:tcW w:w="5653" w:type="dxa"/>
          </w:tcPr>
          <w:p w14:paraId="01BEDAAC" w14:textId="62DB0ECC" w:rsidR="002B5504" w:rsidRDefault="009A25C8" w:rsidP="00C51F71">
            <w:pPr>
              <w:rPr>
                <w:lang w:val="en-US"/>
              </w:rPr>
            </w:pPr>
            <w:r>
              <w:rPr>
                <w:lang w:val="en-US"/>
              </w:rPr>
              <w:t>Others: Please specify</w:t>
            </w:r>
          </w:p>
        </w:tc>
      </w:tr>
    </w:tbl>
    <w:p w14:paraId="6E47BA2C" w14:textId="77777777" w:rsidR="002B5504" w:rsidRPr="002B5504" w:rsidRDefault="002B5504" w:rsidP="002B5504">
      <w:pPr>
        <w:rPr>
          <w:lang w:val="en-US"/>
        </w:rPr>
      </w:pPr>
    </w:p>
    <w:p w14:paraId="4E9BDCC6" w14:textId="5E841DF0" w:rsidR="00573545" w:rsidRDefault="00573545" w:rsidP="009E2B5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Which of the following factor(s) may hinder you from adopting cardiovascular risk-lowering action?</w:t>
      </w:r>
    </w:p>
    <w:tbl>
      <w:tblPr>
        <w:tblStyle w:val="TableGrid"/>
        <w:tblW w:w="6137" w:type="dxa"/>
        <w:tblLook w:val="04A0" w:firstRow="1" w:lastRow="0" w:firstColumn="1" w:lastColumn="0" w:noHBand="0" w:noVBand="1"/>
      </w:tblPr>
      <w:tblGrid>
        <w:gridCol w:w="6137"/>
      </w:tblGrid>
      <w:tr w:rsidR="002C32F2" w14:paraId="2DDB14C6" w14:textId="77777777" w:rsidTr="000F4D92">
        <w:tc>
          <w:tcPr>
            <w:tcW w:w="6137" w:type="dxa"/>
          </w:tcPr>
          <w:p w14:paraId="0F6842E5" w14:textId="778BECF1" w:rsidR="002C32F2" w:rsidRDefault="002C32F2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Lack of time</w:t>
            </w:r>
          </w:p>
        </w:tc>
      </w:tr>
      <w:tr w:rsidR="002C32F2" w14:paraId="7083C5E1" w14:textId="77777777" w:rsidTr="000F4D92">
        <w:tc>
          <w:tcPr>
            <w:tcW w:w="6137" w:type="dxa"/>
          </w:tcPr>
          <w:p w14:paraId="48B8B1A4" w14:textId="136BB7AA" w:rsidR="002C32F2" w:rsidRDefault="00C40F62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Low</w:t>
            </w:r>
            <w:r w:rsidR="00623024">
              <w:rPr>
                <w:lang w:val="en-US"/>
              </w:rPr>
              <w:t xml:space="preserve"> risk of cardiovascular diseases</w:t>
            </w:r>
          </w:p>
        </w:tc>
      </w:tr>
      <w:tr w:rsidR="002C32F2" w14:paraId="02CD333C" w14:textId="77777777" w:rsidTr="000F4D92">
        <w:tc>
          <w:tcPr>
            <w:tcW w:w="6137" w:type="dxa"/>
          </w:tcPr>
          <w:p w14:paraId="0A4B38C2" w14:textId="5AFD6FCE" w:rsidR="002C32F2" w:rsidRPr="008D2882" w:rsidRDefault="00623024" w:rsidP="00C51F71">
            <w:pPr>
              <w:rPr>
                <w:lang w:val="en-US"/>
              </w:rPr>
            </w:pPr>
            <w:r>
              <w:rPr>
                <w:lang w:val="en-US"/>
              </w:rPr>
              <w:t xml:space="preserve">Unwilling </w:t>
            </w:r>
            <w:r w:rsidR="00B71746">
              <w:rPr>
                <w:lang w:val="en-US"/>
              </w:rPr>
              <w:t xml:space="preserve">to </w:t>
            </w:r>
            <w:r>
              <w:rPr>
                <w:lang w:val="en-US"/>
              </w:rPr>
              <w:t>modif</w:t>
            </w:r>
            <w:r w:rsidR="00B71746">
              <w:rPr>
                <w:lang w:val="en-US"/>
              </w:rPr>
              <w:t>y current lifestyle</w:t>
            </w:r>
          </w:p>
        </w:tc>
      </w:tr>
      <w:tr w:rsidR="002C32F2" w14:paraId="6B27AE66" w14:textId="77777777" w:rsidTr="000F4D92">
        <w:tc>
          <w:tcPr>
            <w:tcW w:w="6137" w:type="dxa"/>
          </w:tcPr>
          <w:p w14:paraId="15334696" w14:textId="0688A2A1" w:rsidR="002C32F2" w:rsidRDefault="00623024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 xml:space="preserve">Financial burden </w:t>
            </w:r>
            <w:r w:rsidR="007259D6">
              <w:rPr>
                <w:lang w:val="en-US"/>
              </w:rPr>
              <w:t xml:space="preserve">for healthcare </w:t>
            </w:r>
            <w:r w:rsidR="0042277F">
              <w:rPr>
                <w:lang w:val="en-US"/>
              </w:rPr>
              <w:t>expenditure</w:t>
            </w:r>
          </w:p>
        </w:tc>
      </w:tr>
      <w:tr w:rsidR="002C32F2" w14:paraId="67385411" w14:textId="77777777" w:rsidTr="000F4D92">
        <w:tc>
          <w:tcPr>
            <w:tcW w:w="6137" w:type="dxa"/>
          </w:tcPr>
          <w:p w14:paraId="6C5A81F4" w14:textId="1E3A5FC1" w:rsidR="002C32F2" w:rsidRDefault="00E20567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Unclear actions that could be taken</w:t>
            </w:r>
          </w:p>
        </w:tc>
      </w:tr>
      <w:tr w:rsidR="00E71C5E" w14:paraId="648C7F9D" w14:textId="77777777" w:rsidTr="000F4D92">
        <w:tc>
          <w:tcPr>
            <w:tcW w:w="6137" w:type="dxa"/>
          </w:tcPr>
          <w:p w14:paraId="205E8121" w14:textId="420534A2" w:rsidR="00E71C5E" w:rsidRDefault="00E71C5E" w:rsidP="00C51F71">
            <w:pPr>
              <w:rPr>
                <w:lang w:val="en-US"/>
              </w:rPr>
            </w:pPr>
            <w:r>
              <w:rPr>
                <w:lang w:val="en-US"/>
              </w:rPr>
              <w:t>Questionable efficacy for the risk-lowering action</w:t>
            </w:r>
          </w:p>
        </w:tc>
      </w:tr>
      <w:tr w:rsidR="00E71C5E" w14:paraId="18F40272" w14:textId="77777777" w:rsidTr="000F4D92">
        <w:tc>
          <w:tcPr>
            <w:tcW w:w="6137" w:type="dxa"/>
          </w:tcPr>
          <w:p w14:paraId="741D0920" w14:textId="513A6995" w:rsidR="00E71C5E" w:rsidRDefault="000F4D92" w:rsidP="00C51F71">
            <w:pPr>
              <w:rPr>
                <w:lang w:val="en-US"/>
              </w:rPr>
            </w:pPr>
            <w:r>
              <w:rPr>
                <w:lang w:val="en-US"/>
              </w:rPr>
              <w:t>My health being determined by God or other higher power</w:t>
            </w:r>
            <w:r w:rsidR="00262D25">
              <w:rPr>
                <w:lang w:val="en-US"/>
              </w:rPr>
              <w:t xml:space="preserve"> </w:t>
            </w:r>
          </w:p>
        </w:tc>
      </w:tr>
      <w:tr w:rsidR="002C32F2" w14:paraId="07C7D8F4" w14:textId="77777777" w:rsidTr="000F4D92">
        <w:tc>
          <w:tcPr>
            <w:tcW w:w="6137" w:type="dxa"/>
          </w:tcPr>
          <w:p w14:paraId="76FDF5B3" w14:textId="52266306" w:rsidR="002C32F2" w:rsidRDefault="00E71C5E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Afraid of changes</w:t>
            </w:r>
          </w:p>
        </w:tc>
      </w:tr>
      <w:tr w:rsidR="00E71C5E" w14:paraId="7D82D03B" w14:textId="77777777" w:rsidTr="000F4D92">
        <w:tc>
          <w:tcPr>
            <w:tcW w:w="6137" w:type="dxa"/>
          </w:tcPr>
          <w:p w14:paraId="2D039549" w14:textId="2CA5E296" w:rsidR="00E71C5E" w:rsidRDefault="00A83223" w:rsidP="00C51F71">
            <w:pPr>
              <w:rPr>
                <w:lang w:val="en-US"/>
              </w:rPr>
            </w:pPr>
            <w:r>
              <w:rPr>
                <w:lang w:val="en-US"/>
              </w:rPr>
              <w:t xml:space="preserve">Anxiety/stress related issues </w:t>
            </w:r>
          </w:p>
        </w:tc>
      </w:tr>
      <w:tr w:rsidR="00E71C5E" w14:paraId="417C55EA" w14:textId="77777777" w:rsidTr="000F4D92">
        <w:tc>
          <w:tcPr>
            <w:tcW w:w="6137" w:type="dxa"/>
          </w:tcPr>
          <w:p w14:paraId="64022618" w14:textId="44395D9A" w:rsidR="00E71C5E" w:rsidRDefault="0094597E" w:rsidP="00C51F71">
            <w:pPr>
              <w:rPr>
                <w:lang w:val="en-US"/>
              </w:rPr>
            </w:pPr>
            <w:r>
              <w:rPr>
                <w:lang w:val="en-US"/>
              </w:rPr>
              <w:t>Actions too complicated</w:t>
            </w:r>
            <w:bookmarkStart w:id="0" w:name="_GoBack"/>
            <w:bookmarkEnd w:id="0"/>
          </w:p>
        </w:tc>
      </w:tr>
      <w:tr w:rsidR="00E71C5E" w14:paraId="70C1F6B4" w14:textId="77777777" w:rsidTr="000F4D92">
        <w:tc>
          <w:tcPr>
            <w:tcW w:w="6137" w:type="dxa"/>
          </w:tcPr>
          <w:p w14:paraId="41AEFA37" w14:textId="30A7E307" w:rsidR="00E71C5E" w:rsidRDefault="00E71C5E" w:rsidP="00C51F71">
            <w:pPr>
              <w:rPr>
                <w:lang w:val="en-US"/>
              </w:rPr>
            </w:pPr>
            <w:r>
              <w:rPr>
                <w:lang w:val="en-US"/>
              </w:rPr>
              <w:t>Needs to take care other family members</w:t>
            </w:r>
          </w:p>
        </w:tc>
      </w:tr>
      <w:tr w:rsidR="00E71C5E" w14:paraId="7B5CBB2F" w14:textId="77777777" w:rsidTr="000F4D92">
        <w:tc>
          <w:tcPr>
            <w:tcW w:w="6137" w:type="dxa"/>
          </w:tcPr>
          <w:p w14:paraId="00D16001" w14:textId="553A9669" w:rsidR="00E71C5E" w:rsidRDefault="00E71C5E" w:rsidP="00C51F71">
            <w:pPr>
              <w:rPr>
                <w:lang w:val="en-US"/>
              </w:rPr>
            </w:pPr>
            <w:r>
              <w:rPr>
                <w:lang w:val="en-US"/>
              </w:rPr>
              <w:t>Lack of advices from doctors</w:t>
            </w:r>
          </w:p>
        </w:tc>
      </w:tr>
      <w:tr w:rsidR="00E71C5E" w14:paraId="459B3E14" w14:textId="77777777" w:rsidTr="000F4D92">
        <w:tc>
          <w:tcPr>
            <w:tcW w:w="6137" w:type="dxa"/>
          </w:tcPr>
          <w:p w14:paraId="4939B32A" w14:textId="003084F8" w:rsidR="00E71C5E" w:rsidRDefault="00E71C5E" w:rsidP="00C51F71">
            <w:pPr>
              <w:rPr>
                <w:lang w:val="en-US"/>
              </w:rPr>
            </w:pPr>
            <w:r>
              <w:rPr>
                <w:lang w:val="en-US"/>
              </w:rPr>
              <w:t>Unclear advices from doctors</w:t>
            </w:r>
          </w:p>
        </w:tc>
      </w:tr>
      <w:tr w:rsidR="002C32F2" w14:paraId="6C55818C" w14:textId="77777777" w:rsidTr="000F4D92">
        <w:tc>
          <w:tcPr>
            <w:tcW w:w="6137" w:type="dxa"/>
          </w:tcPr>
          <w:p w14:paraId="6ABCE978" w14:textId="77777777" w:rsidR="002C32F2" w:rsidRDefault="002C32F2" w:rsidP="00C51F71">
            <w:pPr>
              <w:rPr>
                <w:lang w:val="en-US"/>
              </w:rPr>
            </w:pPr>
            <w:r>
              <w:rPr>
                <w:lang w:val="en-US"/>
              </w:rPr>
              <w:t>Others: Please specify</w:t>
            </w:r>
          </w:p>
        </w:tc>
      </w:tr>
    </w:tbl>
    <w:p w14:paraId="10C9CF36" w14:textId="2757D9B6" w:rsidR="002C32F2" w:rsidRPr="002C32F2" w:rsidRDefault="002C32F2" w:rsidP="002C32F2">
      <w:pPr>
        <w:rPr>
          <w:lang w:val="en-US"/>
        </w:rPr>
      </w:pPr>
    </w:p>
    <w:p w14:paraId="5B2CBC7D" w14:textId="03A5B170" w:rsidR="00D26874" w:rsidRPr="009E2B52" w:rsidRDefault="00D26874" w:rsidP="009E2B5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Do you have health insurance?</w:t>
      </w:r>
    </w:p>
    <w:tbl>
      <w:tblPr>
        <w:tblStyle w:val="TableGrid"/>
        <w:tblW w:w="4401" w:type="dxa"/>
        <w:tblLook w:val="04A0" w:firstRow="1" w:lastRow="0" w:firstColumn="1" w:lastColumn="0" w:noHBand="0" w:noVBand="1"/>
      </w:tblPr>
      <w:tblGrid>
        <w:gridCol w:w="2347"/>
        <w:gridCol w:w="2054"/>
      </w:tblGrid>
      <w:tr w:rsidR="00D26874" w14:paraId="2EED4C8E" w14:textId="77777777" w:rsidTr="00C51F71">
        <w:tc>
          <w:tcPr>
            <w:tcW w:w="2347" w:type="dxa"/>
          </w:tcPr>
          <w:p w14:paraId="33D9E56C" w14:textId="77777777" w:rsidR="00D26874" w:rsidRDefault="00D26874" w:rsidP="00C51F71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2054" w:type="dxa"/>
          </w:tcPr>
          <w:p w14:paraId="49431E46" w14:textId="77777777" w:rsidR="00D26874" w:rsidRDefault="00D26874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</w:tr>
    </w:tbl>
    <w:p w14:paraId="6B706AAC" w14:textId="77777777" w:rsidR="008D2882" w:rsidRDefault="008D2882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8CBF268" w14:textId="52B94BFC" w:rsidR="008D2882" w:rsidRDefault="008D2882">
      <w:pPr>
        <w:rPr>
          <w:b/>
          <w:lang w:val="en-US"/>
        </w:rPr>
      </w:pPr>
      <w:r>
        <w:rPr>
          <w:b/>
          <w:lang w:val="en-US"/>
        </w:rPr>
        <w:lastRenderedPageBreak/>
        <w:t>Background</w:t>
      </w:r>
    </w:p>
    <w:p w14:paraId="29A4D3FF" w14:textId="3365A21F" w:rsidR="008D2882" w:rsidRDefault="008D2882">
      <w:pPr>
        <w:rPr>
          <w:b/>
          <w:lang w:val="en-US"/>
        </w:rPr>
      </w:pPr>
    </w:p>
    <w:p w14:paraId="5FECABC5" w14:textId="6053A2C8" w:rsidR="00566D50" w:rsidRDefault="005676D5" w:rsidP="00566D50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Which of the following best describes your health conditions?</w:t>
      </w:r>
    </w:p>
    <w:tbl>
      <w:tblPr>
        <w:tblStyle w:val="TableGrid"/>
        <w:tblW w:w="8509" w:type="dxa"/>
        <w:tblLook w:val="04A0" w:firstRow="1" w:lastRow="0" w:firstColumn="1" w:lastColumn="0" w:noHBand="0" w:noVBand="1"/>
      </w:tblPr>
      <w:tblGrid>
        <w:gridCol w:w="2347"/>
        <w:gridCol w:w="2054"/>
        <w:gridCol w:w="2054"/>
        <w:gridCol w:w="2054"/>
      </w:tblGrid>
      <w:tr w:rsidR="001D1CBC" w14:paraId="058BDC3F" w14:textId="3C3EA986" w:rsidTr="001D1CBC">
        <w:tc>
          <w:tcPr>
            <w:tcW w:w="2347" w:type="dxa"/>
          </w:tcPr>
          <w:p w14:paraId="15869F27" w14:textId="5B12BEE9" w:rsidR="001D1CBC" w:rsidRDefault="001D1CBC" w:rsidP="00C51F71">
            <w:pPr>
              <w:rPr>
                <w:lang w:val="en-US"/>
              </w:rPr>
            </w:pPr>
            <w:r>
              <w:rPr>
                <w:lang w:val="en-US"/>
              </w:rPr>
              <w:t>Excellent Health</w:t>
            </w:r>
          </w:p>
        </w:tc>
        <w:tc>
          <w:tcPr>
            <w:tcW w:w="2054" w:type="dxa"/>
          </w:tcPr>
          <w:p w14:paraId="689454EF" w14:textId="6E6F68C3" w:rsidR="001D1CBC" w:rsidRDefault="001D1CBC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Good Health</w:t>
            </w:r>
          </w:p>
        </w:tc>
        <w:tc>
          <w:tcPr>
            <w:tcW w:w="2054" w:type="dxa"/>
          </w:tcPr>
          <w:p w14:paraId="1D8B56C1" w14:textId="3AAFAC6F" w:rsidR="001D1CBC" w:rsidRDefault="001D1CBC" w:rsidP="00C51F71">
            <w:pPr>
              <w:rPr>
                <w:rFonts w:hint="eastAsia"/>
                <w:lang w:val="en-US"/>
              </w:rPr>
            </w:pPr>
            <w:r>
              <w:rPr>
                <w:rFonts w:hint="eastAsia"/>
                <w:lang w:val="en-US"/>
              </w:rPr>
              <w:t>Acceptable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054" w:type="dxa"/>
          </w:tcPr>
          <w:p w14:paraId="4AFA5BE9" w14:textId="1FCB461C" w:rsidR="001D1CBC" w:rsidRDefault="001D1CBC" w:rsidP="00C51F71">
            <w:pPr>
              <w:rPr>
                <w:lang w:val="en-US"/>
              </w:rPr>
            </w:pPr>
            <w:r>
              <w:rPr>
                <w:lang w:val="en-US"/>
              </w:rPr>
              <w:t>Poor</w:t>
            </w:r>
          </w:p>
        </w:tc>
      </w:tr>
    </w:tbl>
    <w:p w14:paraId="0B02800B" w14:textId="7A44BDBE" w:rsidR="00566D50" w:rsidRPr="001D1CBC" w:rsidRDefault="00566D50" w:rsidP="001D1CBC">
      <w:pPr>
        <w:rPr>
          <w:lang w:val="en-US"/>
        </w:rPr>
      </w:pPr>
    </w:p>
    <w:p w14:paraId="1F3F7E49" w14:textId="26405B53" w:rsidR="005676D5" w:rsidRDefault="005676D5" w:rsidP="005676D5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In a scale of 0 – 100, with 100 being perfect health while 0 being death, how would you describe your health conditions?</w:t>
      </w:r>
      <w:r w:rsidR="00271DFE">
        <w:rPr>
          <w:lang w:val="en-US"/>
        </w:rPr>
        <w:br/>
        <w:t>________</w:t>
      </w:r>
      <w:r w:rsidR="00271DFE">
        <w:rPr>
          <w:lang w:val="en-US"/>
        </w:rPr>
        <w:br/>
      </w:r>
    </w:p>
    <w:p w14:paraId="3B98FF09" w14:textId="7C7DCC83" w:rsidR="001D1CBC" w:rsidRDefault="005676D5" w:rsidP="005676D5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Do you smoke?</w:t>
      </w:r>
    </w:p>
    <w:tbl>
      <w:tblPr>
        <w:tblStyle w:val="TableGrid"/>
        <w:tblW w:w="4401" w:type="dxa"/>
        <w:tblLook w:val="04A0" w:firstRow="1" w:lastRow="0" w:firstColumn="1" w:lastColumn="0" w:noHBand="0" w:noVBand="1"/>
      </w:tblPr>
      <w:tblGrid>
        <w:gridCol w:w="2347"/>
        <w:gridCol w:w="2054"/>
      </w:tblGrid>
      <w:tr w:rsidR="001D1CBC" w14:paraId="277D546F" w14:textId="77777777" w:rsidTr="001D1CBC">
        <w:tc>
          <w:tcPr>
            <w:tcW w:w="2347" w:type="dxa"/>
          </w:tcPr>
          <w:p w14:paraId="777CDA00" w14:textId="015582C3" w:rsidR="001D1CBC" w:rsidRDefault="001D1CBC" w:rsidP="00C51F7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>
              <w:rPr>
                <w:lang w:val="en-US"/>
              </w:rPr>
              <w:t xml:space="preserve"> – to Q5.</w:t>
            </w:r>
          </w:p>
        </w:tc>
        <w:tc>
          <w:tcPr>
            <w:tcW w:w="2054" w:type="dxa"/>
          </w:tcPr>
          <w:p w14:paraId="0BC43B1F" w14:textId="12F4670F" w:rsidR="001D1CBC" w:rsidRDefault="001D1CBC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No</w:t>
            </w:r>
            <w:r>
              <w:rPr>
                <w:lang w:val="en-US"/>
              </w:rPr>
              <w:t xml:space="preserve"> – to Q4. </w:t>
            </w:r>
          </w:p>
        </w:tc>
      </w:tr>
    </w:tbl>
    <w:p w14:paraId="56FD06C1" w14:textId="268E4926" w:rsidR="005676D5" w:rsidRPr="001D1CBC" w:rsidRDefault="005676D5" w:rsidP="001D1CBC">
      <w:pPr>
        <w:rPr>
          <w:lang w:val="en-US"/>
        </w:rPr>
      </w:pPr>
    </w:p>
    <w:p w14:paraId="13828A42" w14:textId="51331DA9" w:rsidR="001D1CBC" w:rsidRDefault="005676D5" w:rsidP="005676D5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Did you smoke?</w:t>
      </w:r>
    </w:p>
    <w:tbl>
      <w:tblPr>
        <w:tblStyle w:val="TableGrid"/>
        <w:tblW w:w="4401" w:type="dxa"/>
        <w:tblLook w:val="04A0" w:firstRow="1" w:lastRow="0" w:firstColumn="1" w:lastColumn="0" w:noHBand="0" w:noVBand="1"/>
      </w:tblPr>
      <w:tblGrid>
        <w:gridCol w:w="2347"/>
        <w:gridCol w:w="2054"/>
      </w:tblGrid>
      <w:tr w:rsidR="001D1CBC" w14:paraId="0FDC8AA7" w14:textId="77777777" w:rsidTr="00C51F71">
        <w:tc>
          <w:tcPr>
            <w:tcW w:w="2347" w:type="dxa"/>
          </w:tcPr>
          <w:p w14:paraId="11FEB170" w14:textId="2B829D20" w:rsidR="001D1CBC" w:rsidRDefault="001D1CBC" w:rsidP="00C51F71">
            <w:pPr>
              <w:rPr>
                <w:lang w:val="en-US"/>
              </w:rPr>
            </w:pPr>
            <w:r>
              <w:rPr>
                <w:lang w:val="en-US"/>
              </w:rPr>
              <w:t>Yes – to Q5</w:t>
            </w:r>
            <w:r>
              <w:rPr>
                <w:lang w:val="en-US"/>
              </w:rPr>
              <w:t>.</w:t>
            </w:r>
          </w:p>
        </w:tc>
        <w:tc>
          <w:tcPr>
            <w:tcW w:w="2054" w:type="dxa"/>
          </w:tcPr>
          <w:p w14:paraId="72E9D6A6" w14:textId="44C64644" w:rsidR="001D1CBC" w:rsidRDefault="001D1CBC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No</w:t>
            </w:r>
            <w:r>
              <w:rPr>
                <w:lang w:val="en-US"/>
              </w:rPr>
              <w:t xml:space="preserve"> – to Q6.</w:t>
            </w:r>
          </w:p>
        </w:tc>
      </w:tr>
    </w:tbl>
    <w:p w14:paraId="47D35DB6" w14:textId="681F4AB9" w:rsidR="005676D5" w:rsidRPr="001D1CBC" w:rsidRDefault="005676D5" w:rsidP="001D1CBC">
      <w:pPr>
        <w:rPr>
          <w:lang w:val="en-US"/>
        </w:rPr>
      </w:pPr>
    </w:p>
    <w:p w14:paraId="09D8F1FB" w14:textId="44AF9D9B" w:rsidR="005676D5" w:rsidRDefault="005676D5" w:rsidP="005676D5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Did you try to quit smoking in the past 12 months?</w:t>
      </w:r>
    </w:p>
    <w:tbl>
      <w:tblPr>
        <w:tblStyle w:val="TableGrid"/>
        <w:tblW w:w="4401" w:type="dxa"/>
        <w:tblLook w:val="04A0" w:firstRow="1" w:lastRow="0" w:firstColumn="1" w:lastColumn="0" w:noHBand="0" w:noVBand="1"/>
      </w:tblPr>
      <w:tblGrid>
        <w:gridCol w:w="2347"/>
        <w:gridCol w:w="2054"/>
      </w:tblGrid>
      <w:tr w:rsidR="001D1CBC" w14:paraId="4F52CE4D" w14:textId="77777777" w:rsidTr="00C51F71">
        <w:tc>
          <w:tcPr>
            <w:tcW w:w="2347" w:type="dxa"/>
          </w:tcPr>
          <w:p w14:paraId="07562A7C" w14:textId="69102125" w:rsidR="001D1CBC" w:rsidRDefault="001D1CBC" w:rsidP="00C51F7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054" w:type="dxa"/>
          </w:tcPr>
          <w:p w14:paraId="0FA88714" w14:textId="77777777" w:rsidR="001D1CBC" w:rsidRDefault="001D1CBC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</w:tbl>
    <w:p w14:paraId="203E0BC4" w14:textId="77777777" w:rsidR="001D1CBC" w:rsidRDefault="001D1CBC" w:rsidP="001D1CBC">
      <w:pPr>
        <w:pStyle w:val="ListParagraph"/>
        <w:rPr>
          <w:lang w:val="en-US"/>
        </w:rPr>
      </w:pPr>
    </w:p>
    <w:p w14:paraId="4F7F500F" w14:textId="2AD486C6" w:rsidR="005676D5" w:rsidRDefault="005676D5" w:rsidP="005676D5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Were you diagnosed with heart disease?</w:t>
      </w:r>
    </w:p>
    <w:tbl>
      <w:tblPr>
        <w:tblStyle w:val="TableGrid"/>
        <w:tblW w:w="4401" w:type="dxa"/>
        <w:tblLook w:val="04A0" w:firstRow="1" w:lastRow="0" w:firstColumn="1" w:lastColumn="0" w:noHBand="0" w:noVBand="1"/>
      </w:tblPr>
      <w:tblGrid>
        <w:gridCol w:w="2347"/>
        <w:gridCol w:w="2054"/>
      </w:tblGrid>
      <w:tr w:rsidR="001D1CBC" w14:paraId="6069ED3A" w14:textId="77777777" w:rsidTr="00C51F71">
        <w:tc>
          <w:tcPr>
            <w:tcW w:w="2347" w:type="dxa"/>
          </w:tcPr>
          <w:p w14:paraId="5E826ADD" w14:textId="1E5258BB" w:rsidR="001D1CBC" w:rsidRDefault="001D1CBC" w:rsidP="00C51F71">
            <w:pPr>
              <w:rPr>
                <w:lang w:val="en-US"/>
              </w:rPr>
            </w:pPr>
            <w:r>
              <w:rPr>
                <w:lang w:val="en-US"/>
              </w:rPr>
              <w:t xml:space="preserve">Yes – to </w:t>
            </w:r>
            <w:r>
              <w:rPr>
                <w:lang w:val="en-US"/>
              </w:rPr>
              <w:t>Q7</w:t>
            </w:r>
            <w:r>
              <w:rPr>
                <w:lang w:val="en-US"/>
              </w:rPr>
              <w:t>.</w:t>
            </w:r>
          </w:p>
        </w:tc>
        <w:tc>
          <w:tcPr>
            <w:tcW w:w="2054" w:type="dxa"/>
          </w:tcPr>
          <w:p w14:paraId="4C4A7B53" w14:textId="788C6DBE" w:rsidR="001D1CBC" w:rsidRDefault="001D1CBC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No</w:t>
            </w:r>
            <w:r>
              <w:rPr>
                <w:lang w:val="en-US"/>
              </w:rPr>
              <w:t xml:space="preserve"> – to Q8.</w:t>
            </w:r>
          </w:p>
        </w:tc>
      </w:tr>
    </w:tbl>
    <w:p w14:paraId="364316D9" w14:textId="77777777" w:rsidR="001D1CBC" w:rsidRPr="001D1CBC" w:rsidRDefault="001D1CBC" w:rsidP="001D1CBC">
      <w:pPr>
        <w:rPr>
          <w:lang w:val="en-US"/>
        </w:rPr>
      </w:pPr>
    </w:p>
    <w:p w14:paraId="42E0533F" w14:textId="3E5B1885" w:rsidR="005676D5" w:rsidRDefault="005676D5" w:rsidP="005676D5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What kind(s) of heart disease(s) </w:t>
      </w:r>
      <w:r w:rsidR="00FE3FA3">
        <w:rPr>
          <w:lang w:val="en-US"/>
        </w:rPr>
        <w:t>was/</w:t>
      </w:r>
      <w:r>
        <w:rPr>
          <w:lang w:val="en-US"/>
        </w:rPr>
        <w:t>were</w:t>
      </w:r>
      <w:r w:rsidR="00FE3FA3">
        <w:rPr>
          <w:lang w:val="en-US"/>
        </w:rPr>
        <w:t xml:space="preserve"> you</w:t>
      </w:r>
      <w:r>
        <w:rPr>
          <w:lang w:val="en-US"/>
        </w:rPr>
        <w:t xml:space="preserve"> diagnosed?</w:t>
      </w:r>
    </w:p>
    <w:tbl>
      <w:tblPr>
        <w:tblStyle w:val="TableGrid"/>
        <w:tblW w:w="9730" w:type="dxa"/>
        <w:tblLook w:val="04A0" w:firstRow="1" w:lastRow="0" w:firstColumn="1" w:lastColumn="0" w:noHBand="0" w:noVBand="1"/>
      </w:tblPr>
      <w:tblGrid>
        <w:gridCol w:w="1795"/>
        <w:gridCol w:w="1095"/>
        <w:gridCol w:w="1604"/>
        <w:gridCol w:w="1420"/>
        <w:gridCol w:w="1261"/>
        <w:gridCol w:w="998"/>
        <w:gridCol w:w="1557"/>
      </w:tblGrid>
      <w:tr w:rsidR="00E96EE9" w14:paraId="19340788" w14:textId="77777777" w:rsidTr="001643A8">
        <w:tc>
          <w:tcPr>
            <w:tcW w:w="1795" w:type="dxa"/>
          </w:tcPr>
          <w:p w14:paraId="50D95EA9" w14:textId="6AEB6DFF" w:rsidR="00E96EE9" w:rsidRDefault="00E96EE9" w:rsidP="00C51F71">
            <w:pPr>
              <w:rPr>
                <w:lang w:val="en-US"/>
              </w:rPr>
            </w:pPr>
            <w:r>
              <w:rPr>
                <w:lang w:val="en-US"/>
              </w:rPr>
              <w:t>Coronary Artery Disease (Heart Attack, Angina)</w:t>
            </w:r>
          </w:p>
        </w:tc>
        <w:tc>
          <w:tcPr>
            <w:tcW w:w="1095" w:type="dxa"/>
          </w:tcPr>
          <w:p w14:paraId="3E1161EC" w14:textId="0D94C7A6" w:rsidR="00E96EE9" w:rsidRDefault="00E96EE9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Heart Failure</w:t>
            </w:r>
          </w:p>
        </w:tc>
        <w:tc>
          <w:tcPr>
            <w:tcW w:w="1604" w:type="dxa"/>
          </w:tcPr>
          <w:p w14:paraId="3BE65D1F" w14:textId="5765AA58" w:rsidR="00E96EE9" w:rsidRDefault="00E96EE9" w:rsidP="00C51F71">
            <w:pPr>
              <w:rPr>
                <w:lang w:val="en-US"/>
              </w:rPr>
            </w:pPr>
            <w:r>
              <w:rPr>
                <w:lang w:val="en-US"/>
              </w:rPr>
              <w:t>Diseases involving heart valve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20" w:type="dxa"/>
          </w:tcPr>
          <w:p w14:paraId="0F8F458E" w14:textId="423BDDB0" w:rsidR="00E96EE9" w:rsidRDefault="00E96EE9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Arrhythmias</w:t>
            </w:r>
          </w:p>
        </w:tc>
        <w:tc>
          <w:tcPr>
            <w:tcW w:w="1261" w:type="dxa"/>
          </w:tcPr>
          <w:p w14:paraId="066C2385" w14:textId="3D1CDA37" w:rsidR="00E96EE9" w:rsidRDefault="00E96EE9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 xml:space="preserve">Congenital Heart Disease </w:t>
            </w:r>
          </w:p>
        </w:tc>
        <w:tc>
          <w:tcPr>
            <w:tcW w:w="998" w:type="dxa"/>
          </w:tcPr>
          <w:p w14:paraId="7D9B4B00" w14:textId="2665CD0A" w:rsidR="00E96EE9" w:rsidRDefault="00E96EE9" w:rsidP="00C51F71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  <w:tc>
          <w:tcPr>
            <w:tcW w:w="1557" w:type="dxa"/>
          </w:tcPr>
          <w:p w14:paraId="49994D37" w14:textId="0EE9E0F9" w:rsidR="00E96EE9" w:rsidRDefault="00E96EE9" w:rsidP="00C51F71">
            <w:pPr>
              <w:rPr>
                <w:lang w:val="en-US"/>
              </w:rPr>
            </w:pPr>
            <w:r>
              <w:rPr>
                <w:lang w:val="en-US"/>
              </w:rPr>
              <w:t>I don’t know</w:t>
            </w:r>
          </w:p>
        </w:tc>
      </w:tr>
    </w:tbl>
    <w:p w14:paraId="47C881F4" w14:textId="77777777" w:rsidR="001D1CBC" w:rsidRPr="001D1CBC" w:rsidRDefault="001D1CBC" w:rsidP="001D1CBC">
      <w:pPr>
        <w:rPr>
          <w:lang w:val="en-US"/>
        </w:rPr>
      </w:pPr>
    </w:p>
    <w:p w14:paraId="4E970B3C" w14:textId="1301741E" w:rsidR="005676D5" w:rsidRDefault="00FE3FA3" w:rsidP="005676D5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Do you have high blood pressure?</w:t>
      </w:r>
    </w:p>
    <w:tbl>
      <w:tblPr>
        <w:tblStyle w:val="TableGrid"/>
        <w:tblW w:w="6967" w:type="dxa"/>
        <w:tblLook w:val="04A0" w:firstRow="1" w:lastRow="0" w:firstColumn="1" w:lastColumn="0" w:noHBand="0" w:noVBand="1"/>
      </w:tblPr>
      <w:tblGrid>
        <w:gridCol w:w="2347"/>
        <w:gridCol w:w="2054"/>
        <w:gridCol w:w="2566"/>
      </w:tblGrid>
      <w:tr w:rsidR="00073154" w14:paraId="5E7AE4D1" w14:textId="77777777" w:rsidTr="00AE4408">
        <w:tc>
          <w:tcPr>
            <w:tcW w:w="2347" w:type="dxa"/>
          </w:tcPr>
          <w:p w14:paraId="4D720513" w14:textId="2CAA8DCA" w:rsidR="00073154" w:rsidRDefault="00073154" w:rsidP="00C51F7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AE4408">
              <w:rPr>
                <w:lang w:val="en-US"/>
              </w:rPr>
              <w:t xml:space="preserve"> – to Q9.</w:t>
            </w:r>
          </w:p>
        </w:tc>
        <w:tc>
          <w:tcPr>
            <w:tcW w:w="2054" w:type="dxa"/>
          </w:tcPr>
          <w:p w14:paraId="2A397E6C" w14:textId="2E7C4792" w:rsidR="00073154" w:rsidRDefault="00073154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No</w:t>
            </w:r>
            <w:r w:rsidR="00AE4408">
              <w:rPr>
                <w:lang w:val="en-US"/>
              </w:rPr>
              <w:t xml:space="preserve"> – to Q10.</w:t>
            </w:r>
          </w:p>
        </w:tc>
        <w:tc>
          <w:tcPr>
            <w:tcW w:w="2566" w:type="dxa"/>
          </w:tcPr>
          <w:p w14:paraId="7AB3CAE0" w14:textId="2303D47E" w:rsidR="00073154" w:rsidRDefault="00073154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I don’t know</w:t>
            </w:r>
            <w:r w:rsidR="00AE4408">
              <w:rPr>
                <w:lang w:val="en-US"/>
              </w:rPr>
              <w:t xml:space="preserve"> – to Q10. </w:t>
            </w:r>
          </w:p>
        </w:tc>
      </w:tr>
    </w:tbl>
    <w:p w14:paraId="39D06C2E" w14:textId="77777777" w:rsidR="00073154" w:rsidRPr="00073154" w:rsidRDefault="00073154" w:rsidP="00073154">
      <w:pPr>
        <w:rPr>
          <w:lang w:val="en-US"/>
        </w:rPr>
      </w:pPr>
    </w:p>
    <w:p w14:paraId="5FA02E1A" w14:textId="60DB81B0" w:rsidR="00FE3FA3" w:rsidRDefault="00FE3FA3" w:rsidP="005676D5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Are you taking any drug(s) to lower your blood pressure?</w:t>
      </w:r>
    </w:p>
    <w:tbl>
      <w:tblPr>
        <w:tblStyle w:val="TableGrid"/>
        <w:tblW w:w="4401" w:type="dxa"/>
        <w:tblLook w:val="04A0" w:firstRow="1" w:lastRow="0" w:firstColumn="1" w:lastColumn="0" w:noHBand="0" w:noVBand="1"/>
      </w:tblPr>
      <w:tblGrid>
        <w:gridCol w:w="2347"/>
        <w:gridCol w:w="2054"/>
      </w:tblGrid>
      <w:tr w:rsidR="00C3326B" w14:paraId="7D8175B0" w14:textId="77777777" w:rsidTr="00C51F71">
        <w:tc>
          <w:tcPr>
            <w:tcW w:w="2347" w:type="dxa"/>
          </w:tcPr>
          <w:p w14:paraId="247881D6" w14:textId="6A8CCF88" w:rsidR="00C3326B" w:rsidRDefault="00C3326B" w:rsidP="00C51F71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2054" w:type="dxa"/>
          </w:tcPr>
          <w:p w14:paraId="3E19C403" w14:textId="346CA729" w:rsidR="00C3326B" w:rsidRDefault="00C3326B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</w:tr>
    </w:tbl>
    <w:p w14:paraId="600B16DA" w14:textId="77777777" w:rsidR="00C3326B" w:rsidRDefault="00C3326B" w:rsidP="00C3326B">
      <w:pPr>
        <w:pStyle w:val="ListParagraph"/>
        <w:rPr>
          <w:lang w:val="en-US"/>
        </w:rPr>
      </w:pPr>
    </w:p>
    <w:p w14:paraId="1CE9EA69" w14:textId="07D92DEE" w:rsidR="00FE3FA3" w:rsidRDefault="00FE3FA3" w:rsidP="005676D5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Do you measure your blood pressure at home? If yes, how frequent do you measure your blood pressure?</w:t>
      </w:r>
    </w:p>
    <w:tbl>
      <w:tblPr>
        <w:tblStyle w:val="TableGrid"/>
        <w:tblW w:w="8509" w:type="dxa"/>
        <w:tblLook w:val="04A0" w:firstRow="1" w:lastRow="0" w:firstColumn="1" w:lastColumn="0" w:noHBand="0" w:noVBand="1"/>
      </w:tblPr>
      <w:tblGrid>
        <w:gridCol w:w="2347"/>
        <w:gridCol w:w="2054"/>
        <w:gridCol w:w="2054"/>
        <w:gridCol w:w="2054"/>
      </w:tblGrid>
      <w:tr w:rsidR="00A02195" w14:paraId="4B675CC2" w14:textId="77777777" w:rsidTr="00C51F71">
        <w:tc>
          <w:tcPr>
            <w:tcW w:w="2347" w:type="dxa"/>
          </w:tcPr>
          <w:p w14:paraId="3C98A37F" w14:textId="77777777" w:rsidR="00A02195" w:rsidRDefault="00A02195" w:rsidP="00C51F71">
            <w:pPr>
              <w:rPr>
                <w:lang w:val="en-US"/>
              </w:rPr>
            </w:pPr>
            <w:r>
              <w:rPr>
                <w:lang w:val="en-US"/>
              </w:rPr>
              <w:t>Yes, Always</w:t>
            </w:r>
          </w:p>
        </w:tc>
        <w:tc>
          <w:tcPr>
            <w:tcW w:w="2054" w:type="dxa"/>
          </w:tcPr>
          <w:p w14:paraId="46C52078" w14:textId="77777777" w:rsidR="00A02195" w:rsidRDefault="00A02195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Yes, Sometimes</w:t>
            </w:r>
          </w:p>
        </w:tc>
        <w:tc>
          <w:tcPr>
            <w:tcW w:w="2054" w:type="dxa"/>
          </w:tcPr>
          <w:p w14:paraId="137B7390" w14:textId="77777777" w:rsidR="00A02195" w:rsidRDefault="00A02195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Yes, Often</w:t>
            </w:r>
          </w:p>
        </w:tc>
        <w:tc>
          <w:tcPr>
            <w:tcW w:w="2054" w:type="dxa"/>
          </w:tcPr>
          <w:p w14:paraId="020D183C" w14:textId="77777777" w:rsidR="00A02195" w:rsidRDefault="00A02195" w:rsidP="00C51F71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</w:tbl>
    <w:p w14:paraId="31C3B8E3" w14:textId="77777777" w:rsidR="00A02195" w:rsidRPr="00A02195" w:rsidRDefault="00A02195" w:rsidP="00A02195">
      <w:pPr>
        <w:rPr>
          <w:lang w:val="en-US"/>
        </w:rPr>
      </w:pPr>
    </w:p>
    <w:p w14:paraId="43C6C04B" w14:textId="1655B4BD" w:rsidR="00FE3FA3" w:rsidRDefault="00FE3FA3" w:rsidP="005676D5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Were you diagnosed as diabetes?</w:t>
      </w:r>
    </w:p>
    <w:tbl>
      <w:tblPr>
        <w:tblStyle w:val="TableGrid"/>
        <w:tblW w:w="6967" w:type="dxa"/>
        <w:tblLook w:val="04A0" w:firstRow="1" w:lastRow="0" w:firstColumn="1" w:lastColumn="0" w:noHBand="0" w:noVBand="1"/>
      </w:tblPr>
      <w:tblGrid>
        <w:gridCol w:w="2347"/>
        <w:gridCol w:w="2054"/>
        <w:gridCol w:w="2566"/>
      </w:tblGrid>
      <w:tr w:rsidR="00A02195" w14:paraId="3C52CF16" w14:textId="77777777" w:rsidTr="00C51F71">
        <w:tc>
          <w:tcPr>
            <w:tcW w:w="2347" w:type="dxa"/>
          </w:tcPr>
          <w:p w14:paraId="2EBA67F8" w14:textId="4212458D" w:rsidR="00A02195" w:rsidRDefault="00A02195" w:rsidP="00C51F71">
            <w:pPr>
              <w:rPr>
                <w:lang w:val="en-US"/>
              </w:rPr>
            </w:pPr>
            <w:r>
              <w:rPr>
                <w:lang w:val="en-US"/>
              </w:rPr>
              <w:t xml:space="preserve">Yes – to </w:t>
            </w:r>
            <w:r>
              <w:rPr>
                <w:lang w:val="en-US"/>
              </w:rPr>
              <w:t>Q12</w:t>
            </w:r>
            <w:r>
              <w:rPr>
                <w:lang w:val="en-US"/>
              </w:rPr>
              <w:t>.</w:t>
            </w:r>
          </w:p>
        </w:tc>
        <w:tc>
          <w:tcPr>
            <w:tcW w:w="2054" w:type="dxa"/>
          </w:tcPr>
          <w:p w14:paraId="403365A4" w14:textId="6346DEB1" w:rsidR="00A02195" w:rsidRDefault="00A02195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 xml:space="preserve">No – to </w:t>
            </w:r>
            <w:r>
              <w:rPr>
                <w:lang w:val="en-US"/>
              </w:rPr>
              <w:t>Q14</w:t>
            </w:r>
            <w:r>
              <w:rPr>
                <w:lang w:val="en-US"/>
              </w:rPr>
              <w:t>.</w:t>
            </w:r>
          </w:p>
        </w:tc>
        <w:tc>
          <w:tcPr>
            <w:tcW w:w="2566" w:type="dxa"/>
          </w:tcPr>
          <w:p w14:paraId="0ECF2889" w14:textId="1D003C5C" w:rsidR="00A02195" w:rsidRDefault="00A02195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 xml:space="preserve">I don’t know – to </w:t>
            </w:r>
            <w:r>
              <w:rPr>
                <w:lang w:val="en-US"/>
              </w:rPr>
              <w:t>Q14</w:t>
            </w:r>
            <w:r>
              <w:rPr>
                <w:lang w:val="en-US"/>
              </w:rPr>
              <w:t xml:space="preserve">. </w:t>
            </w:r>
          </w:p>
        </w:tc>
      </w:tr>
    </w:tbl>
    <w:p w14:paraId="710382B6" w14:textId="77777777" w:rsidR="00A02195" w:rsidRPr="00A02195" w:rsidRDefault="00A02195" w:rsidP="00A02195">
      <w:pPr>
        <w:rPr>
          <w:lang w:val="en-US"/>
        </w:rPr>
      </w:pPr>
    </w:p>
    <w:p w14:paraId="650040FF" w14:textId="4129F42A" w:rsidR="00FE3FA3" w:rsidRDefault="00FE3FA3" w:rsidP="00FE3FA3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Are you taking</w:t>
      </w:r>
      <w:r>
        <w:rPr>
          <w:lang w:val="en-US"/>
        </w:rPr>
        <w:t>/using</w:t>
      </w:r>
      <w:r>
        <w:rPr>
          <w:lang w:val="en-US"/>
        </w:rPr>
        <w:t xml:space="preserve"> any drug(s) to lower your blood </w:t>
      </w:r>
      <w:r>
        <w:rPr>
          <w:lang w:val="en-US"/>
        </w:rPr>
        <w:t>sugar</w:t>
      </w:r>
      <w:r>
        <w:rPr>
          <w:lang w:val="en-US"/>
        </w:rPr>
        <w:t>?</w:t>
      </w:r>
    </w:p>
    <w:tbl>
      <w:tblPr>
        <w:tblStyle w:val="TableGrid"/>
        <w:tblW w:w="4401" w:type="dxa"/>
        <w:tblLook w:val="04A0" w:firstRow="1" w:lastRow="0" w:firstColumn="1" w:lastColumn="0" w:noHBand="0" w:noVBand="1"/>
      </w:tblPr>
      <w:tblGrid>
        <w:gridCol w:w="2347"/>
        <w:gridCol w:w="2054"/>
      </w:tblGrid>
      <w:tr w:rsidR="002D4C0A" w14:paraId="4EC3B6F8" w14:textId="77777777" w:rsidTr="00C51F71">
        <w:tc>
          <w:tcPr>
            <w:tcW w:w="2347" w:type="dxa"/>
          </w:tcPr>
          <w:p w14:paraId="782A2F28" w14:textId="77777777" w:rsidR="002D4C0A" w:rsidRDefault="002D4C0A" w:rsidP="00C51F71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2054" w:type="dxa"/>
          </w:tcPr>
          <w:p w14:paraId="055FFEEE" w14:textId="77777777" w:rsidR="002D4C0A" w:rsidRDefault="002D4C0A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</w:tr>
    </w:tbl>
    <w:p w14:paraId="0188CCEC" w14:textId="77777777" w:rsidR="002D4C0A" w:rsidRPr="002D4C0A" w:rsidRDefault="002D4C0A" w:rsidP="002D4C0A">
      <w:pPr>
        <w:rPr>
          <w:lang w:val="en-US"/>
        </w:rPr>
      </w:pPr>
    </w:p>
    <w:p w14:paraId="648E7CDD" w14:textId="0E027425" w:rsidR="00F9185C" w:rsidRDefault="00FE3FA3" w:rsidP="00FE3FA3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Do you measure your blood </w:t>
      </w:r>
      <w:r>
        <w:rPr>
          <w:lang w:val="en-US"/>
        </w:rPr>
        <w:t>sugar</w:t>
      </w:r>
      <w:r>
        <w:rPr>
          <w:lang w:val="en-US"/>
        </w:rPr>
        <w:t xml:space="preserve"> at home? If yes, how frequent do you measure your blood </w:t>
      </w:r>
      <w:r>
        <w:rPr>
          <w:lang w:val="en-US"/>
        </w:rPr>
        <w:t>sugar</w:t>
      </w:r>
      <w:r>
        <w:rPr>
          <w:lang w:val="en-US"/>
        </w:rPr>
        <w:t>?</w:t>
      </w:r>
    </w:p>
    <w:tbl>
      <w:tblPr>
        <w:tblStyle w:val="TableGrid"/>
        <w:tblW w:w="8509" w:type="dxa"/>
        <w:tblLook w:val="04A0" w:firstRow="1" w:lastRow="0" w:firstColumn="1" w:lastColumn="0" w:noHBand="0" w:noVBand="1"/>
      </w:tblPr>
      <w:tblGrid>
        <w:gridCol w:w="2347"/>
        <w:gridCol w:w="2054"/>
        <w:gridCol w:w="2054"/>
        <w:gridCol w:w="2054"/>
      </w:tblGrid>
      <w:tr w:rsidR="00F9185C" w14:paraId="3E3127DC" w14:textId="766520EE" w:rsidTr="00F9185C">
        <w:tc>
          <w:tcPr>
            <w:tcW w:w="2347" w:type="dxa"/>
          </w:tcPr>
          <w:p w14:paraId="495918A7" w14:textId="533B594D" w:rsidR="00F9185C" w:rsidRDefault="00F9185C" w:rsidP="00C51F7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>
              <w:rPr>
                <w:lang w:val="en-US"/>
              </w:rPr>
              <w:t>, Always</w:t>
            </w:r>
          </w:p>
        </w:tc>
        <w:tc>
          <w:tcPr>
            <w:tcW w:w="2054" w:type="dxa"/>
          </w:tcPr>
          <w:p w14:paraId="7A13ADDC" w14:textId="30A016DC" w:rsidR="00F9185C" w:rsidRDefault="00F9185C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Yes, Sometimes</w:t>
            </w:r>
          </w:p>
        </w:tc>
        <w:tc>
          <w:tcPr>
            <w:tcW w:w="2054" w:type="dxa"/>
          </w:tcPr>
          <w:p w14:paraId="6001C00A" w14:textId="71DB3E4E" w:rsidR="00F9185C" w:rsidRDefault="00F9185C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Yes, Often</w:t>
            </w:r>
          </w:p>
        </w:tc>
        <w:tc>
          <w:tcPr>
            <w:tcW w:w="2054" w:type="dxa"/>
          </w:tcPr>
          <w:p w14:paraId="20AD389C" w14:textId="2495BE72" w:rsidR="00F9185C" w:rsidRDefault="00F9185C" w:rsidP="00C51F71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</w:tbl>
    <w:p w14:paraId="22398C42" w14:textId="7F7EFB18" w:rsidR="00FE3FA3" w:rsidRPr="00F9185C" w:rsidRDefault="00FE3FA3" w:rsidP="00F9185C">
      <w:pPr>
        <w:rPr>
          <w:lang w:val="en-US"/>
        </w:rPr>
      </w:pPr>
    </w:p>
    <w:p w14:paraId="76F435D8" w14:textId="1B11EB64" w:rsidR="002308EA" w:rsidRPr="002308EA" w:rsidRDefault="00FB2747" w:rsidP="002308EA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lastRenderedPageBreak/>
        <w:t>Do you have high blood lipid?</w:t>
      </w:r>
    </w:p>
    <w:tbl>
      <w:tblPr>
        <w:tblStyle w:val="TableGrid"/>
        <w:tblW w:w="6913" w:type="dxa"/>
        <w:tblLook w:val="04A0" w:firstRow="1" w:lastRow="0" w:firstColumn="1" w:lastColumn="0" w:noHBand="0" w:noVBand="1"/>
      </w:tblPr>
      <w:tblGrid>
        <w:gridCol w:w="2347"/>
        <w:gridCol w:w="2054"/>
        <w:gridCol w:w="2512"/>
      </w:tblGrid>
      <w:tr w:rsidR="002308EA" w14:paraId="1A192DD5" w14:textId="77777777" w:rsidTr="005833A8">
        <w:tc>
          <w:tcPr>
            <w:tcW w:w="2347" w:type="dxa"/>
          </w:tcPr>
          <w:p w14:paraId="11C2963C" w14:textId="657E4CC9" w:rsidR="002308EA" w:rsidRDefault="002308EA" w:rsidP="00C51F7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025060">
              <w:rPr>
                <w:lang w:val="en-US"/>
              </w:rPr>
              <w:t xml:space="preserve"> – to Q15.</w:t>
            </w:r>
          </w:p>
        </w:tc>
        <w:tc>
          <w:tcPr>
            <w:tcW w:w="2054" w:type="dxa"/>
          </w:tcPr>
          <w:p w14:paraId="710A2B86" w14:textId="39549516" w:rsidR="002308EA" w:rsidRDefault="002308EA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No</w:t>
            </w:r>
            <w:r w:rsidR="00025060">
              <w:rPr>
                <w:lang w:val="en-US"/>
              </w:rPr>
              <w:t xml:space="preserve"> – to Q16.</w:t>
            </w:r>
          </w:p>
        </w:tc>
        <w:tc>
          <w:tcPr>
            <w:tcW w:w="2512" w:type="dxa"/>
          </w:tcPr>
          <w:p w14:paraId="2E34A892" w14:textId="700D8F05" w:rsidR="002308EA" w:rsidRDefault="002308EA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I don’t know</w:t>
            </w:r>
            <w:r w:rsidR="005833A8">
              <w:rPr>
                <w:lang w:val="en-US"/>
              </w:rPr>
              <w:t xml:space="preserve"> </w:t>
            </w:r>
            <w:r w:rsidR="005833A8">
              <w:rPr>
                <w:lang w:val="en-US"/>
              </w:rPr>
              <w:t>– to Q16.</w:t>
            </w:r>
          </w:p>
        </w:tc>
      </w:tr>
    </w:tbl>
    <w:p w14:paraId="46345DF6" w14:textId="5CD1C80B" w:rsidR="002308EA" w:rsidRPr="002308EA" w:rsidRDefault="002308EA" w:rsidP="002308EA">
      <w:pPr>
        <w:rPr>
          <w:lang w:val="en-US"/>
        </w:rPr>
      </w:pPr>
    </w:p>
    <w:p w14:paraId="3EF602E6" w14:textId="7844C903" w:rsidR="002308EA" w:rsidRPr="002308EA" w:rsidRDefault="00FB2747" w:rsidP="002308EA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Are you taking/using any drug(s) to lower your blood </w:t>
      </w:r>
      <w:r>
        <w:rPr>
          <w:lang w:val="en-US"/>
        </w:rPr>
        <w:t>lipid</w:t>
      </w:r>
      <w:r>
        <w:rPr>
          <w:lang w:val="en-US"/>
        </w:rPr>
        <w:t>?</w:t>
      </w:r>
    </w:p>
    <w:tbl>
      <w:tblPr>
        <w:tblStyle w:val="TableGrid"/>
        <w:tblW w:w="6455" w:type="dxa"/>
        <w:tblLook w:val="04A0" w:firstRow="1" w:lastRow="0" w:firstColumn="1" w:lastColumn="0" w:noHBand="0" w:noVBand="1"/>
      </w:tblPr>
      <w:tblGrid>
        <w:gridCol w:w="2347"/>
        <w:gridCol w:w="2054"/>
        <w:gridCol w:w="2054"/>
      </w:tblGrid>
      <w:tr w:rsidR="002308EA" w14:paraId="065EA8B5" w14:textId="77777777" w:rsidTr="00C51F71">
        <w:tc>
          <w:tcPr>
            <w:tcW w:w="2347" w:type="dxa"/>
          </w:tcPr>
          <w:p w14:paraId="7EDA040C" w14:textId="77777777" w:rsidR="002308EA" w:rsidRDefault="002308EA" w:rsidP="00C51F7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054" w:type="dxa"/>
          </w:tcPr>
          <w:p w14:paraId="0CDA400A" w14:textId="77777777" w:rsidR="002308EA" w:rsidRDefault="002308EA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54" w:type="dxa"/>
          </w:tcPr>
          <w:p w14:paraId="2BD786E4" w14:textId="77777777" w:rsidR="002308EA" w:rsidRDefault="002308EA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I don’t know</w:t>
            </w:r>
          </w:p>
        </w:tc>
      </w:tr>
    </w:tbl>
    <w:p w14:paraId="139F76B7" w14:textId="7968A7B0" w:rsidR="002308EA" w:rsidRPr="002308EA" w:rsidRDefault="002308EA" w:rsidP="002308EA">
      <w:pPr>
        <w:rPr>
          <w:lang w:val="en-US"/>
        </w:rPr>
      </w:pPr>
    </w:p>
    <w:p w14:paraId="52027180" w14:textId="070D5578" w:rsidR="00EC78F9" w:rsidRDefault="00FB2747" w:rsidP="00FE3FA3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Education Level:</w:t>
      </w:r>
    </w:p>
    <w:tbl>
      <w:tblPr>
        <w:tblStyle w:val="TableGrid"/>
        <w:tblW w:w="8718" w:type="dxa"/>
        <w:tblLook w:val="04A0" w:firstRow="1" w:lastRow="0" w:firstColumn="1" w:lastColumn="0" w:noHBand="0" w:noVBand="1"/>
      </w:tblPr>
      <w:tblGrid>
        <w:gridCol w:w="2347"/>
        <w:gridCol w:w="2054"/>
        <w:gridCol w:w="2054"/>
        <w:gridCol w:w="2263"/>
      </w:tblGrid>
      <w:tr w:rsidR="00EC78F9" w14:paraId="57DECC2C" w14:textId="77777777" w:rsidTr="002308EA">
        <w:tc>
          <w:tcPr>
            <w:tcW w:w="2347" w:type="dxa"/>
          </w:tcPr>
          <w:p w14:paraId="42C91916" w14:textId="52A099EE" w:rsidR="00EC78F9" w:rsidRDefault="00EC78F9" w:rsidP="00C51F71">
            <w:pPr>
              <w:rPr>
                <w:lang w:val="en-US"/>
              </w:rPr>
            </w:pPr>
            <w:r>
              <w:rPr>
                <w:lang w:val="en-US"/>
              </w:rPr>
              <w:t>No formal education</w:t>
            </w:r>
          </w:p>
        </w:tc>
        <w:tc>
          <w:tcPr>
            <w:tcW w:w="2054" w:type="dxa"/>
          </w:tcPr>
          <w:p w14:paraId="37D435D0" w14:textId="6101604B" w:rsidR="00EC78F9" w:rsidRDefault="00EC78F9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 xml:space="preserve">Primary School </w:t>
            </w:r>
          </w:p>
        </w:tc>
        <w:tc>
          <w:tcPr>
            <w:tcW w:w="2054" w:type="dxa"/>
          </w:tcPr>
          <w:p w14:paraId="632137B7" w14:textId="76E0A6AB" w:rsidR="00EC78F9" w:rsidRDefault="002308EA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Secondary School</w:t>
            </w:r>
          </w:p>
        </w:tc>
        <w:tc>
          <w:tcPr>
            <w:tcW w:w="2263" w:type="dxa"/>
          </w:tcPr>
          <w:p w14:paraId="0C634871" w14:textId="4369EA02" w:rsidR="00EC78F9" w:rsidRDefault="002308EA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University or higher</w:t>
            </w:r>
          </w:p>
        </w:tc>
      </w:tr>
    </w:tbl>
    <w:p w14:paraId="59EA41CA" w14:textId="0A8CAE2C" w:rsidR="00FB2747" w:rsidRPr="00F9185C" w:rsidRDefault="00FB2747" w:rsidP="00F9185C">
      <w:pPr>
        <w:rPr>
          <w:lang w:val="en-US"/>
        </w:rPr>
      </w:pPr>
    </w:p>
    <w:p w14:paraId="17C69225" w14:textId="64DB3F9B" w:rsidR="00FB2747" w:rsidRDefault="00FB2747" w:rsidP="00FE3FA3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When were you born?</w:t>
      </w:r>
      <w:r>
        <w:rPr>
          <w:lang w:val="en-US"/>
        </w:rPr>
        <w:br/>
        <w:t>_________</w:t>
      </w:r>
      <w:r w:rsidR="00F9185C">
        <w:rPr>
          <w:lang w:val="en-US"/>
        </w:rPr>
        <w:br/>
      </w:r>
    </w:p>
    <w:p w14:paraId="0A301EC8" w14:textId="031DB108" w:rsidR="00AB5FDF" w:rsidRDefault="00FB2747" w:rsidP="00FE3FA3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Family Incom</w:t>
      </w:r>
      <w:r w:rsidR="00AB5FDF">
        <w:rPr>
          <w:lang w:val="en-US"/>
        </w:rPr>
        <w:t>e</w:t>
      </w:r>
    </w:p>
    <w:tbl>
      <w:tblPr>
        <w:tblStyle w:val="TableGrid"/>
        <w:tblW w:w="9849" w:type="dxa"/>
        <w:tblLook w:val="04A0" w:firstRow="1" w:lastRow="0" w:firstColumn="1" w:lastColumn="0" w:noHBand="0" w:noVBand="1"/>
      </w:tblPr>
      <w:tblGrid>
        <w:gridCol w:w="1583"/>
        <w:gridCol w:w="1106"/>
        <w:gridCol w:w="1134"/>
        <w:gridCol w:w="1369"/>
        <w:gridCol w:w="1182"/>
        <w:gridCol w:w="1418"/>
        <w:gridCol w:w="2057"/>
      </w:tblGrid>
      <w:tr w:rsidR="00A15B13" w14:paraId="6C954DFF" w14:textId="494F7644" w:rsidTr="00EC78F9">
        <w:tc>
          <w:tcPr>
            <w:tcW w:w="1583" w:type="dxa"/>
          </w:tcPr>
          <w:p w14:paraId="731983E5" w14:textId="618B1229" w:rsidR="00A15B13" w:rsidRDefault="00A15B13" w:rsidP="00C51F71">
            <w:pPr>
              <w:rPr>
                <w:lang w:val="en-US"/>
              </w:rPr>
            </w:pPr>
            <w:r>
              <w:rPr>
                <w:lang w:val="en-US"/>
              </w:rPr>
              <w:t>Government Subsidy</w:t>
            </w:r>
          </w:p>
        </w:tc>
        <w:tc>
          <w:tcPr>
            <w:tcW w:w="1106" w:type="dxa"/>
          </w:tcPr>
          <w:p w14:paraId="34E5CC99" w14:textId="1A4407AA" w:rsidR="00A15B13" w:rsidRDefault="00A15B13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 xml:space="preserve">HKD </w:t>
            </w:r>
            <w:r w:rsidR="00EC78F9">
              <w:rPr>
                <w:lang w:val="en-US"/>
              </w:rPr>
              <w:br/>
            </w:r>
            <w:r>
              <w:rPr>
                <w:lang w:val="en-US"/>
              </w:rPr>
              <w:t>0 – 5000</w:t>
            </w:r>
          </w:p>
        </w:tc>
        <w:tc>
          <w:tcPr>
            <w:tcW w:w="1134" w:type="dxa"/>
          </w:tcPr>
          <w:p w14:paraId="6EE6CC57" w14:textId="12E9201D" w:rsidR="00A15B13" w:rsidRDefault="00A15B13" w:rsidP="00C51F71">
            <w:pPr>
              <w:rPr>
                <w:lang w:val="en-US"/>
              </w:rPr>
            </w:pPr>
            <w:r>
              <w:rPr>
                <w:lang w:val="en-US"/>
              </w:rPr>
              <w:t xml:space="preserve">HKD </w:t>
            </w:r>
            <w:r>
              <w:rPr>
                <w:lang w:val="en-US"/>
              </w:rPr>
              <w:br/>
              <w:t xml:space="preserve">5,000 – 10,000 </w:t>
            </w:r>
          </w:p>
        </w:tc>
        <w:tc>
          <w:tcPr>
            <w:tcW w:w="1369" w:type="dxa"/>
          </w:tcPr>
          <w:p w14:paraId="273A1FBE" w14:textId="1481B561" w:rsidR="00A15B13" w:rsidRDefault="00A15B13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 xml:space="preserve">HKD </w:t>
            </w:r>
            <w:r>
              <w:rPr>
                <w:lang w:val="en-US"/>
              </w:rPr>
              <w:br/>
              <w:t>10</w:t>
            </w:r>
            <w:r>
              <w:rPr>
                <w:lang w:val="en-US"/>
              </w:rPr>
              <w:t>,000 –</w:t>
            </w:r>
            <w:r>
              <w:rPr>
                <w:lang w:val="en-US"/>
              </w:rPr>
              <w:t xml:space="preserve"> 3</w:t>
            </w:r>
            <w:r>
              <w:rPr>
                <w:lang w:val="en-US"/>
              </w:rPr>
              <w:t>0,000</w:t>
            </w:r>
          </w:p>
        </w:tc>
        <w:tc>
          <w:tcPr>
            <w:tcW w:w="1182" w:type="dxa"/>
          </w:tcPr>
          <w:p w14:paraId="7BE0727E" w14:textId="126318DB" w:rsidR="00A15B13" w:rsidRDefault="00A15B13" w:rsidP="00C51F71">
            <w:pPr>
              <w:rPr>
                <w:rFonts w:hint="eastAsia"/>
                <w:lang w:val="en-US"/>
              </w:rPr>
            </w:pPr>
            <w:r>
              <w:rPr>
                <w:lang w:val="en-US"/>
              </w:rPr>
              <w:t>HKD 30</w:t>
            </w:r>
            <w:r>
              <w:rPr>
                <w:lang w:val="en-US"/>
              </w:rPr>
              <w:t>,000 –</w:t>
            </w:r>
            <w:r>
              <w:rPr>
                <w:lang w:val="en-US"/>
              </w:rPr>
              <w:t xml:space="preserve"> 5</w:t>
            </w:r>
            <w:r>
              <w:rPr>
                <w:lang w:val="en-US"/>
              </w:rPr>
              <w:t>0,000</w:t>
            </w:r>
          </w:p>
        </w:tc>
        <w:tc>
          <w:tcPr>
            <w:tcW w:w="1418" w:type="dxa"/>
          </w:tcPr>
          <w:p w14:paraId="246128B1" w14:textId="59C1EFC3" w:rsidR="00A15B13" w:rsidRDefault="00A15B13" w:rsidP="00C51F71">
            <w:pPr>
              <w:rPr>
                <w:lang w:val="en-US"/>
              </w:rPr>
            </w:pPr>
            <w:r>
              <w:rPr>
                <w:lang w:val="en-US"/>
              </w:rPr>
              <w:t>HKD 50</w:t>
            </w:r>
            <w:r>
              <w:rPr>
                <w:lang w:val="en-US"/>
              </w:rPr>
              <w:t xml:space="preserve">,000 </w:t>
            </w:r>
            <w:r>
              <w:rPr>
                <w:lang w:val="en-US"/>
              </w:rPr>
              <w:t>or more</w:t>
            </w:r>
          </w:p>
        </w:tc>
        <w:tc>
          <w:tcPr>
            <w:tcW w:w="2057" w:type="dxa"/>
          </w:tcPr>
          <w:p w14:paraId="0878E9AB" w14:textId="62F017D8" w:rsidR="00A15B13" w:rsidRDefault="00A15B13" w:rsidP="00C51F71">
            <w:pPr>
              <w:rPr>
                <w:lang w:val="en-US"/>
              </w:rPr>
            </w:pPr>
            <w:r>
              <w:rPr>
                <w:lang w:val="en-US"/>
              </w:rPr>
              <w:t xml:space="preserve">Don’t Know / Refuse to </w:t>
            </w:r>
            <w:r w:rsidR="00D310CF">
              <w:rPr>
                <w:lang w:val="en-US"/>
              </w:rPr>
              <w:t>Answer</w:t>
            </w:r>
          </w:p>
        </w:tc>
      </w:tr>
    </w:tbl>
    <w:p w14:paraId="1D4CBE50" w14:textId="15EEEE13" w:rsidR="00FE3FA3" w:rsidRDefault="00FE3FA3" w:rsidP="00F9185C">
      <w:pPr>
        <w:pStyle w:val="ListParagraph"/>
        <w:rPr>
          <w:lang w:val="en-US"/>
        </w:rPr>
      </w:pPr>
    </w:p>
    <w:p w14:paraId="3DD19049" w14:textId="4A2417AB" w:rsidR="00FE3FA3" w:rsidRDefault="00FE3FA3" w:rsidP="00FE3FA3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Where were you born?</w:t>
      </w:r>
      <w:r>
        <w:rPr>
          <w:lang w:val="en-US"/>
        </w:rPr>
        <w:br/>
        <w:t>___________________</w:t>
      </w:r>
      <w:r w:rsidR="00F9185C">
        <w:rPr>
          <w:lang w:val="en-US"/>
        </w:rPr>
        <w:br/>
      </w:r>
    </w:p>
    <w:p w14:paraId="0A6F3195" w14:textId="17DE14D3" w:rsidR="00FE3FA3" w:rsidRPr="005676D5" w:rsidRDefault="00FE3FA3" w:rsidP="00FE3FA3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>Gender: M/F</w:t>
      </w:r>
    </w:p>
    <w:sectPr w:rsidR="00FE3FA3" w:rsidRPr="005676D5" w:rsidSect="00E34F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078D2"/>
    <w:multiLevelType w:val="hybridMultilevel"/>
    <w:tmpl w:val="25825F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622898"/>
    <w:multiLevelType w:val="hybridMultilevel"/>
    <w:tmpl w:val="1C80B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FF3726"/>
    <w:multiLevelType w:val="hybridMultilevel"/>
    <w:tmpl w:val="06E84CC8"/>
    <w:lvl w:ilvl="0" w:tplc="1A2ED7BC">
      <w:start w:val="4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5A2C40"/>
    <w:multiLevelType w:val="hybridMultilevel"/>
    <w:tmpl w:val="AC581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882"/>
    <w:rsid w:val="00025060"/>
    <w:rsid w:val="00073154"/>
    <w:rsid w:val="000F4D92"/>
    <w:rsid w:val="00104C1D"/>
    <w:rsid w:val="001643A8"/>
    <w:rsid w:val="001D1CBC"/>
    <w:rsid w:val="00221BE1"/>
    <w:rsid w:val="002308EA"/>
    <w:rsid w:val="00254DA4"/>
    <w:rsid w:val="00262D25"/>
    <w:rsid w:val="00271DFE"/>
    <w:rsid w:val="00285206"/>
    <w:rsid w:val="002B5504"/>
    <w:rsid w:val="002C32F2"/>
    <w:rsid w:val="002D4C0A"/>
    <w:rsid w:val="002E7D01"/>
    <w:rsid w:val="00352A67"/>
    <w:rsid w:val="003C1530"/>
    <w:rsid w:val="00420E4C"/>
    <w:rsid w:val="0042277F"/>
    <w:rsid w:val="00447E0D"/>
    <w:rsid w:val="004905DB"/>
    <w:rsid w:val="00566D50"/>
    <w:rsid w:val="005676D5"/>
    <w:rsid w:val="00573545"/>
    <w:rsid w:val="00580CC7"/>
    <w:rsid w:val="005833A8"/>
    <w:rsid w:val="005B4B04"/>
    <w:rsid w:val="006140C9"/>
    <w:rsid w:val="00623024"/>
    <w:rsid w:val="0063551E"/>
    <w:rsid w:val="006C7D2B"/>
    <w:rsid w:val="006E2B7C"/>
    <w:rsid w:val="00701608"/>
    <w:rsid w:val="007259D6"/>
    <w:rsid w:val="008D2882"/>
    <w:rsid w:val="0094597E"/>
    <w:rsid w:val="009A25C8"/>
    <w:rsid w:val="009E2B52"/>
    <w:rsid w:val="00A02195"/>
    <w:rsid w:val="00A15B13"/>
    <w:rsid w:val="00A5082C"/>
    <w:rsid w:val="00A83223"/>
    <w:rsid w:val="00AA6E8D"/>
    <w:rsid w:val="00AB5FDF"/>
    <w:rsid w:val="00AE4408"/>
    <w:rsid w:val="00B02BDA"/>
    <w:rsid w:val="00B71746"/>
    <w:rsid w:val="00C047EF"/>
    <w:rsid w:val="00C331CE"/>
    <w:rsid w:val="00C3326B"/>
    <w:rsid w:val="00C40F62"/>
    <w:rsid w:val="00C55E14"/>
    <w:rsid w:val="00D26874"/>
    <w:rsid w:val="00D310CF"/>
    <w:rsid w:val="00D7273B"/>
    <w:rsid w:val="00E12ED6"/>
    <w:rsid w:val="00E20567"/>
    <w:rsid w:val="00E34FF4"/>
    <w:rsid w:val="00E467E9"/>
    <w:rsid w:val="00E53813"/>
    <w:rsid w:val="00E71C5E"/>
    <w:rsid w:val="00E96EE9"/>
    <w:rsid w:val="00EB0950"/>
    <w:rsid w:val="00EC78F9"/>
    <w:rsid w:val="00EF61C5"/>
    <w:rsid w:val="00F00624"/>
    <w:rsid w:val="00F517D7"/>
    <w:rsid w:val="00F9185C"/>
    <w:rsid w:val="00F97626"/>
    <w:rsid w:val="00FB2747"/>
    <w:rsid w:val="00FE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A1DC3"/>
  <w15:chartTrackingRefBased/>
  <w15:docId w15:val="{F4A11481-2B71-CF42-9A6C-E6E702280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882"/>
    <w:pPr>
      <w:ind w:left="720"/>
      <w:contextualSpacing/>
    </w:pPr>
  </w:style>
  <w:style w:type="table" w:styleId="TableGrid">
    <w:name w:val="Table Grid"/>
    <w:basedOn w:val="TableNormal"/>
    <w:uiPriority w:val="39"/>
    <w:rsid w:val="008D2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68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5</Pages>
  <Words>785</Words>
  <Characters>447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Cheng</dc:creator>
  <cp:keywords/>
  <dc:description/>
  <cp:lastModifiedBy>Franco Cheng</cp:lastModifiedBy>
  <cp:revision>49</cp:revision>
  <dcterms:created xsi:type="dcterms:W3CDTF">2018-08-03T13:23:00Z</dcterms:created>
  <dcterms:modified xsi:type="dcterms:W3CDTF">2018-08-04T09:46:00Z</dcterms:modified>
</cp:coreProperties>
</file>